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0155B" w14:textId="33CC93D8" w:rsidR="008E3E66" w:rsidRPr="00642498" w:rsidRDefault="00CF1AA3" w:rsidP="00642498">
      <w:pPr>
        <w:rPr>
          <w:rFonts w:ascii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Supplementary T</w:t>
      </w:r>
      <w:r w:rsidR="008E3E66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ble </w:t>
      </w:r>
      <w:r w:rsidR="001E55F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2</w:t>
      </w:r>
      <w:r w:rsidR="008E3E66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Univariate and multivariable Cox regression model for overall survival according to </w:t>
      </w:r>
      <w:r w:rsidR="003A2C42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dichotomized</w:t>
      </w:r>
      <w:r w:rsidR="008E3E66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IC</w:t>
      </w:r>
      <w:r w:rsidR="008E3E66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bscript"/>
          <w:lang w:val="en-US"/>
        </w:rPr>
        <w:t>50</w:t>
      </w:r>
      <w:r w:rsidR="008E3E66" w:rsidRPr="0014761C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 </w:t>
      </w:r>
      <w:r w:rsidR="008E3E66" w:rsidRPr="0014761C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dr</w:t>
      </w:r>
      <w:r w:rsidR="000266B3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>ug sensitivity values</w:t>
      </w:r>
      <w:r w:rsidR="003B0354">
        <w:rPr>
          <w:rStyle w:val="Betoning2"/>
          <w:rFonts w:ascii="Times New Roman" w:hAnsi="Times New Roman" w:cs="Times New Roman"/>
          <w:b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(n = 92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8"/>
        <w:gridCol w:w="2597"/>
        <w:gridCol w:w="1201"/>
        <w:gridCol w:w="2559"/>
        <w:gridCol w:w="1255"/>
      </w:tblGrid>
      <w:tr w:rsidR="000266B3" w:rsidRPr="0014761C" w14:paraId="7F0BF952" w14:textId="77777777" w:rsidTr="0014761C">
        <w:trPr>
          <w:trHeight w:val="771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600016D" w14:textId="77777777" w:rsidR="000266B3" w:rsidRPr="0014761C" w:rsidRDefault="000266B3" w:rsidP="0066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943835E" w14:textId="77777777" w:rsidR="000266B3" w:rsidRPr="0014761C" w:rsidRDefault="000266B3" w:rsidP="00664C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</w:tcPr>
          <w:p w14:paraId="32D4740B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  <w:p w14:paraId="1B749141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1F53A7C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17D19904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ivariate</w:t>
            </w:r>
          </w:p>
          <w:p w14:paraId="5EE7EC7E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26886E7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0266B3" w:rsidRPr="0014761C" w14:paraId="5DAE54BD" w14:textId="77777777" w:rsidTr="0014761C">
        <w:trPr>
          <w:trHeight w:val="416"/>
        </w:trPr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14:paraId="0968C1D8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liplatin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14:paraId="12E13A09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vAlign w:val="bottom"/>
          </w:tcPr>
          <w:p w14:paraId="698E4AB3" w14:textId="5638A3BF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12D49457" w14:textId="21D351F5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bottom"/>
          </w:tcPr>
          <w:p w14:paraId="004B82E2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6BE8D132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123BE1C2" w14:textId="77777777" w:rsidTr="0014761C">
        <w:trPr>
          <w:trHeight w:val="401"/>
        </w:trPr>
        <w:tc>
          <w:tcPr>
            <w:tcW w:w="2547" w:type="dxa"/>
            <w:vAlign w:val="bottom"/>
          </w:tcPr>
          <w:p w14:paraId="03F5BC58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FU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vAlign w:val="bottom"/>
          </w:tcPr>
          <w:p w14:paraId="05471BBE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vAlign w:val="bottom"/>
          </w:tcPr>
          <w:p w14:paraId="5E772E23" w14:textId="112C996E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1D31D380" w14:textId="5B571B17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59" w:type="dxa"/>
            <w:vAlign w:val="bottom"/>
          </w:tcPr>
          <w:p w14:paraId="1B8BA6BA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vAlign w:val="bottom"/>
          </w:tcPr>
          <w:p w14:paraId="5787DD26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5F3B38B4" w14:textId="77777777" w:rsidTr="0014761C">
        <w:trPr>
          <w:trHeight w:val="401"/>
        </w:trPr>
        <w:tc>
          <w:tcPr>
            <w:tcW w:w="2547" w:type="dxa"/>
            <w:vAlign w:val="bottom"/>
          </w:tcPr>
          <w:p w14:paraId="1E5098FC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mycin C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vAlign w:val="bottom"/>
          </w:tcPr>
          <w:p w14:paraId="1509B64B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vAlign w:val="bottom"/>
          </w:tcPr>
          <w:p w14:paraId="7CCE85FA" w14:textId="35281CA2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19F6BA63" w14:textId="3497161E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9" w:type="dxa"/>
            <w:vAlign w:val="bottom"/>
          </w:tcPr>
          <w:p w14:paraId="29593777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vAlign w:val="bottom"/>
          </w:tcPr>
          <w:p w14:paraId="5EB19F5A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06BE1A77" w14:textId="77777777" w:rsidTr="0014761C">
        <w:trPr>
          <w:trHeight w:val="416"/>
        </w:trPr>
        <w:tc>
          <w:tcPr>
            <w:tcW w:w="2547" w:type="dxa"/>
            <w:vAlign w:val="bottom"/>
          </w:tcPr>
          <w:p w14:paraId="7DFB38A3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orubicin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vAlign w:val="bottom"/>
          </w:tcPr>
          <w:p w14:paraId="29B8D0F5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vAlign w:val="bottom"/>
          </w:tcPr>
          <w:p w14:paraId="39DB1FEB" w14:textId="257B8CDB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266457CF" w14:textId="55A0FD35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9" w:type="dxa"/>
            <w:vAlign w:val="bottom"/>
          </w:tcPr>
          <w:p w14:paraId="72896714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vAlign w:val="bottom"/>
          </w:tcPr>
          <w:p w14:paraId="1C446407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4C6BC62F" w14:textId="77777777" w:rsidTr="0014761C">
        <w:trPr>
          <w:trHeight w:val="401"/>
        </w:trPr>
        <w:tc>
          <w:tcPr>
            <w:tcW w:w="2547" w:type="dxa"/>
            <w:vAlign w:val="bottom"/>
          </w:tcPr>
          <w:p w14:paraId="460A0A5E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notecan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vAlign w:val="bottom"/>
          </w:tcPr>
          <w:p w14:paraId="0A3C8866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vAlign w:val="bottom"/>
          </w:tcPr>
          <w:p w14:paraId="50B90383" w14:textId="23EEFE00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64C8A396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559" w:type="dxa"/>
            <w:vAlign w:val="bottom"/>
          </w:tcPr>
          <w:p w14:paraId="00389A05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vAlign w:val="bottom"/>
          </w:tcPr>
          <w:p w14:paraId="16797435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06E7A4D7" w14:textId="77777777" w:rsidTr="0014761C">
        <w:trPr>
          <w:trHeight w:val="401"/>
        </w:trPr>
        <w:tc>
          <w:tcPr>
            <w:tcW w:w="2547" w:type="dxa"/>
            <w:vAlign w:val="bottom"/>
          </w:tcPr>
          <w:p w14:paraId="5D9ED25E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platin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8" w:type="dxa"/>
            <w:vAlign w:val="bottom"/>
          </w:tcPr>
          <w:p w14:paraId="30F955A3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or not</w:t>
            </w:r>
          </w:p>
        </w:tc>
        <w:tc>
          <w:tcPr>
            <w:tcW w:w="2597" w:type="dxa"/>
            <w:vAlign w:val="bottom"/>
          </w:tcPr>
          <w:p w14:paraId="71947F2C" w14:textId="5F4C5987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-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68DFA05C" w14:textId="79D711FB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9" w:type="dxa"/>
            <w:vAlign w:val="bottom"/>
          </w:tcPr>
          <w:p w14:paraId="6617E07B" w14:textId="1F17DB7E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5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vAlign w:val="bottom"/>
          </w:tcPr>
          <w:p w14:paraId="3D0BC093" w14:textId="112E7BE4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266B3" w:rsidRPr="0014761C" w14:paraId="26C3ACFD" w14:textId="77777777" w:rsidTr="0014761C">
        <w:trPr>
          <w:trHeight w:val="416"/>
        </w:trPr>
        <w:tc>
          <w:tcPr>
            <w:tcW w:w="2547" w:type="dxa"/>
            <w:vAlign w:val="bottom"/>
          </w:tcPr>
          <w:p w14:paraId="7FAB92FC" w14:textId="77777777" w:rsidR="000266B3" w:rsidRPr="0014761C" w:rsidRDefault="000266B3" w:rsidP="008E3E6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S index</w:t>
            </w:r>
          </w:p>
        </w:tc>
        <w:tc>
          <w:tcPr>
            <w:tcW w:w="1848" w:type="dxa"/>
            <w:vAlign w:val="bottom"/>
          </w:tcPr>
          <w:p w14:paraId="7432C74D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90 vs. 90-100</w:t>
            </w:r>
          </w:p>
        </w:tc>
        <w:tc>
          <w:tcPr>
            <w:tcW w:w="2597" w:type="dxa"/>
            <w:vAlign w:val="bottom"/>
          </w:tcPr>
          <w:p w14:paraId="4A3A25F9" w14:textId="17CEA87B" w:rsidR="000266B3" w:rsidRPr="0014761C" w:rsidRDefault="000266B3" w:rsidP="000266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33CF98AD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59" w:type="dxa"/>
            <w:vAlign w:val="bottom"/>
          </w:tcPr>
          <w:p w14:paraId="3E20E8CF" w14:textId="3C010AAA" w:rsidR="000266B3" w:rsidRPr="0014761C" w:rsidRDefault="00BF24F9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vAlign w:val="bottom"/>
          </w:tcPr>
          <w:p w14:paraId="0F901D60" w14:textId="3E1013F3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266B3" w:rsidRPr="0014761C" w14:paraId="7BDB4B3A" w14:textId="77777777" w:rsidTr="0014761C">
        <w:trPr>
          <w:trHeight w:val="509"/>
        </w:trPr>
        <w:tc>
          <w:tcPr>
            <w:tcW w:w="2547" w:type="dxa"/>
            <w:vAlign w:val="bottom"/>
          </w:tcPr>
          <w:p w14:paraId="3BD039D5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pathological subtype</w:t>
            </w:r>
          </w:p>
        </w:tc>
        <w:tc>
          <w:tcPr>
            <w:tcW w:w="1848" w:type="dxa"/>
            <w:vAlign w:val="bottom"/>
          </w:tcPr>
          <w:p w14:paraId="3E4764A4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PAM </w:t>
            </w:r>
          </w:p>
        </w:tc>
        <w:tc>
          <w:tcPr>
            <w:tcW w:w="2597" w:type="dxa"/>
            <w:vAlign w:val="bottom"/>
          </w:tcPr>
          <w:p w14:paraId="39BFBA55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01" w:type="dxa"/>
            <w:vAlign w:val="bottom"/>
          </w:tcPr>
          <w:p w14:paraId="0B5C244D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9" w:type="dxa"/>
            <w:vAlign w:val="bottom"/>
          </w:tcPr>
          <w:p w14:paraId="68E95425" w14:textId="09DA1CCF" w:rsidR="000266B3" w:rsidRPr="0014761C" w:rsidRDefault="00BF24F9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55" w:type="dxa"/>
            <w:vAlign w:val="bottom"/>
          </w:tcPr>
          <w:p w14:paraId="5A4DF5CB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14761C" w14:paraId="7126605F" w14:textId="77777777" w:rsidTr="0014761C">
        <w:trPr>
          <w:trHeight w:val="277"/>
        </w:trPr>
        <w:tc>
          <w:tcPr>
            <w:tcW w:w="2547" w:type="dxa"/>
            <w:vAlign w:val="bottom"/>
          </w:tcPr>
          <w:p w14:paraId="26E1F226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vAlign w:val="bottom"/>
          </w:tcPr>
          <w:p w14:paraId="45135BDE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2597" w:type="dxa"/>
            <w:vAlign w:val="bottom"/>
          </w:tcPr>
          <w:p w14:paraId="40737209" w14:textId="112558D9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27EAAA13" w14:textId="610ED925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559" w:type="dxa"/>
            <w:vAlign w:val="bottom"/>
          </w:tcPr>
          <w:p w14:paraId="708B5678" w14:textId="3240E5FD" w:rsidR="000266B3" w:rsidRPr="0014761C" w:rsidRDefault="000266B3" w:rsidP="006F7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vAlign w:val="bottom"/>
          </w:tcPr>
          <w:p w14:paraId="2C8122F2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0266B3" w:rsidRPr="0014761C" w14:paraId="52515C30" w14:textId="77777777" w:rsidTr="0014761C">
        <w:trPr>
          <w:trHeight w:val="277"/>
        </w:trPr>
        <w:tc>
          <w:tcPr>
            <w:tcW w:w="2547" w:type="dxa"/>
            <w:vAlign w:val="bottom"/>
          </w:tcPr>
          <w:p w14:paraId="684C2122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vAlign w:val="bottom"/>
          </w:tcPr>
          <w:p w14:paraId="4BA002AC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</w:rPr>
              <w:t>PMCA</w:t>
            </w:r>
          </w:p>
        </w:tc>
        <w:tc>
          <w:tcPr>
            <w:tcW w:w="2597" w:type="dxa"/>
            <w:vAlign w:val="bottom"/>
          </w:tcPr>
          <w:p w14:paraId="341112EC" w14:textId="3E0B8090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0E0FA448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559" w:type="dxa"/>
            <w:vAlign w:val="bottom"/>
          </w:tcPr>
          <w:p w14:paraId="091E08A5" w14:textId="3ACCD7E0" w:rsidR="000266B3" w:rsidRPr="0014761C" w:rsidRDefault="000266B3" w:rsidP="006F7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vAlign w:val="bottom"/>
          </w:tcPr>
          <w:p w14:paraId="603E550A" w14:textId="2A64402F" w:rsidR="000266B3" w:rsidRPr="0014761C" w:rsidRDefault="000266B3" w:rsidP="006F7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266B3" w:rsidRPr="00BF24F9" w14:paraId="0AD6736B" w14:textId="77777777" w:rsidTr="0014761C">
        <w:trPr>
          <w:trHeight w:val="262"/>
        </w:trPr>
        <w:tc>
          <w:tcPr>
            <w:tcW w:w="2547" w:type="dxa"/>
            <w:vAlign w:val="bottom"/>
          </w:tcPr>
          <w:p w14:paraId="164A8B6F" w14:textId="77777777" w:rsidR="000266B3" w:rsidRPr="0014761C" w:rsidRDefault="000266B3" w:rsidP="0069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I score</w:t>
            </w:r>
          </w:p>
        </w:tc>
        <w:tc>
          <w:tcPr>
            <w:tcW w:w="1848" w:type="dxa"/>
            <w:vAlign w:val="bottom"/>
          </w:tcPr>
          <w:p w14:paraId="44D3EDAD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9 vs. 1-20</w:t>
            </w:r>
          </w:p>
        </w:tc>
        <w:tc>
          <w:tcPr>
            <w:tcW w:w="2597" w:type="dxa"/>
            <w:vAlign w:val="bottom"/>
          </w:tcPr>
          <w:p w14:paraId="0D864E89" w14:textId="5A031AE5" w:rsidR="000266B3" w:rsidRPr="0014761C" w:rsidRDefault="00BF24F9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266B3"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bottom"/>
          </w:tcPr>
          <w:p w14:paraId="747F8EEB" w14:textId="00AC3C91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2559" w:type="dxa"/>
            <w:vAlign w:val="bottom"/>
          </w:tcPr>
          <w:p w14:paraId="5C9AD391" w14:textId="47D60F4E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vAlign w:val="bottom"/>
          </w:tcPr>
          <w:p w14:paraId="3AB347CE" w14:textId="47E8C4E3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66B3" w:rsidRPr="00BF24F9" w14:paraId="58122251" w14:textId="77777777" w:rsidTr="0014761C">
        <w:trPr>
          <w:trHeight w:val="832"/>
        </w:trPr>
        <w:tc>
          <w:tcPr>
            <w:tcW w:w="2547" w:type="dxa"/>
            <w:tcBorders>
              <w:bottom w:val="single" w:sz="4" w:space="0" w:color="auto"/>
            </w:tcBorders>
            <w:vAlign w:val="bottom"/>
          </w:tcPr>
          <w:p w14:paraId="60169195" w14:textId="6D7D0C31" w:rsidR="000266B3" w:rsidRPr="005708D1" w:rsidRDefault="000266B3" w:rsidP="00B6135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 cytoreductive surgery</w:t>
            </w:r>
            <w:r w:rsidR="005708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14:paraId="5CDBE66E" w14:textId="77777777" w:rsidR="000266B3" w:rsidRPr="0014761C" w:rsidRDefault="000266B3" w:rsidP="008E3E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vAlign w:val="bottom"/>
          </w:tcPr>
          <w:p w14:paraId="2E39DADE" w14:textId="1503E5E0" w:rsidR="000266B3" w:rsidRPr="0014761C" w:rsidRDefault="000266B3" w:rsidP="00BF24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F2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7C8E319D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bottom"/>
          </w:tcPr>
          <w:p w14:paraId="7612525C" w14:textId="775DCAC6" w:rsidR="000266B3" w:rsidRPr="0014761C" w:rsidRDefault="000266B3" w:rsidP="006F7C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F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37EE9D37" w14:textId="77777777" w:rsidR="000266B3" w:rsidRPr="0014761C" w:rsidRDefault="000266B3" w:rsidP="003A2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7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69FD96BC" w14:textId="76CE5AD4" w:rsidR="00F57F32" w:rsidRPr="005708D1" w:rsidRDefault="00F105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1476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47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elow vs. above the median IC</w:t>
      </w:r>
      <w:r w:rsidRPr="00147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US"/>
        </w:rPr>
        <w:t>50</w:t>
      </w:r>
      <w:r w:rsidRPr="0014761C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</w:t>
      </w:r>
      <w:r w:rsidRPr="00147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alue. Low IC</w:t>
      </w:r>
      <w:r w:rsidRPr="00147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US"/>
        </w:rPr>
        <w:t>50</w:t>
      </w:r>
      <w:r w:rsidRPr="0014761C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</w:t>
      </w:r>
      <w:r w:rsidRPr="00147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ndicates better sensitivity.</w:t>
      </w:r>
      <w:r w:rsidR="006F7C8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CI score was not added to the final multivariable analysis because of colinearity with complete cytoreductive surgery. </w:t>
      </w:r>
      <w:r w:rsidR="005708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b</w:t>
      </w:r>
      <w:r w:rsidR="005708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C 0 – 1. </w:t>
      </w:r>
      <w:bookmarkStart w:id="0" w:name="_GoBack"/>
      <w:bookmarkEnd w:id="0"/>
    </w:p>
    <w:p w14:paraId="4DA2C7F3" w14:textId="77777777" w:rsidR="001E55FC" w:rsidRDefault="001E55F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78DD9568" w14:textId="77777777" w:rsidR="001E55FC" w:rsidRDefault="001E55F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3D1A87F6" w14:textId="77777777" w:rsidR="001E55FC" w:rsidRPr="00642498" w:rsidRDefault="001E55F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55FC" w:rsidRPr="00642498" w:rsidSect="008E3E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E66"/>
    <w:rsid w:val="00000ECD"/>
    <w:rsid w:val="00002639"/>
    <w:rsid w:val="00002EA3"/>
    <w:rsid w:val="00003A46"/>
    <w:rsid w:val="00003B43"/>
    <w:rsid w:val="00007019"/>
    <w:rsid w:val="000074F4"/>
    <w:rsid w:val="00011971"/>
    <w:rsid w:val="00011AE8"/>
    <w:rsid w:val="00013B28"/>
    <w:rsid w:val="00013B9D"/>
    <w:rsid w:val="0001413D"/>
    <w:rsid w:val="00014AB8"/>
    <w:rsid w:val="00015197"/>
    <w:rsid w:val="000152DA"/>
    <w:rsid w:val="0001696E"/>
    <w:rsid w:val="00020CFB"/>
    <w:rsid w:val="00024775"/>
    <w:rsid w:val="000266B3"/>
    <w:rsid w:val="00026DDF"/>
    <w:rsid w:val="00027E4B"/>
    <w:rsid w:val="00030675"/>
    <w:rsid w:val="0003091B"/>
    <w:rsid w:val="00032BB0"/>
    <w:rsid w:val="00033A92"/>
    <w:rsid w:val="00034D65"/>
    <w:rsid w:val="00034E53"/>
    <w:rsid w:val="00035EDA"/>
    <w:rsid w:val="00036802"/>
    <w:rsid w:val="00042A78"/>
    <w:rsid w:val="00043A45"/>
    <w:rsid w:val="000463C0"/>
    <w:rsid w:val="00047546"/>
    <w:rsid w:val="00047B72"/>
    <w:rsid w:val="000544AA"/>
    <w:rsid w:val="00056BCC"/>
    <w:rsid w:val="00057036"/>
    <w:rsid w:val="000641CA"/>
    <w:rsid w:val="00064BA8"/>
    <w:rsid w:val="00064BDF"/>
    <w:rsid w:val="0006577F"/>
    <w:rsid w:val="00066CE6"/>
    <w:rsid w:val="0006713A"/>
    <w:rsid w:val="0006734C"/>
    <w:rsid w:val="000678ED"/>
    <w:rsid w:val="00070D96"/>
    <w:rsid w:val="0007125D"/>
    <w:rsid w:val="00071594"/>
    <w:rsid w:val="00071840"/>
    <w:rsid w:val="00072285"/>
    <w:rsid w:val="00073C43"/>
    <w:rsid w:val="0007555E"/>
    <w:rsid w:val="00075FC0"/>
    <w:rsid w:val="00076883"/>
    <w:rsid w:val="00076BFB"/>
    <w:rsid w:val="00076C0D"/>
    <w:rsid w:val="00077CA8"/>
    <w:rsid w:val="00082CA5"/>
    <w:rsid w:val="00083761"/>
    <w:rsid w:val="000846BF"/>
    <w:rsid w:val="00085D1A"/>
    <w:rsid w:val="00085F3B"/>
    <w:rsid w:val="00091B63"/>
    <w:rsid w:val="00091EB1"/>
    <w:rsid w:val="000938A5"/>
    <w:rsid w:val="0009397B"/>
    <w:rsid w:val="00096DE1"/>
    <w:rsid w:val="00097434"/>
    <w:rsid w:val="00097665"/>
    <w:rsid w:val="000A2B9B"/>
    <w:rsid w:val="000A3EE2"/>
    <w:rsid w:val="000A4A69"/>
    <w:rsid w:val="000A6EF2"/>
    <w:rsid w:val="000A71A0"/>
    <w:rsid w:val="000A72CB"/>
    <w:rsid w:val="000A7A64"/>
    <w:rsid w:val="000B276C"/>
    <w:rsid w:val="000B2C63"/>
    <w:rsid w:val="000B34C5"/>
    <w:rsid w:val="000B3B4F"/>
    <w:rsid w:val="000B4BF2"/>
    <w:rsid w:val="000B702E"/>
    <w:rsid w:val="000B773B"/>
    <w:rsid w:val="000C1845"/>
    <w:rsid w:val="000C320A"/>
    <w:rsid w:val="000C41A2"/>
    <w:rsid w:val="000D005D"/>
    <w:rsid w:val="000D194E"/>
    <w:rsid w:val="000D2D45"/>
    <w:rsid w:val="000D4060"/>
    <w:rsid w:val="000D46C1"/>
    <w:rsid w:val="000D5069"/>
    <w:rsid w:val="000D56A3"/>
    <w:rsid w:val="000D56EA"/>
    <w:rsid w:val="000D74DF"/>
    <w:rsid w:val="000D76F0"/>
    <w:rsid w:val="000D7A46"/>
    <w:rsid w:val="000E0C82"/>
    <w:rsid w:val="000E3EA1"/>
    <w:rsid w:val="000E3F91"/>
    <w:rsid w:val="000E717F"/>
    <w:rsid w:val="000E7DB5"/>
    <w:rsid w:val="000F232B"/>
    <w:rsid w:val="000F4663"/>
    <w:rsid w:val="000F5AAF"/>
    <w:rsid w:val="000F5E07"/>
    <w:rsid w:val="000F6C11"/>
    <w:rsid w:val="000F7443"/>
    <w:rsid w:val="001006AE"/>
    <w:rsid w:val="00100B9C"/>
    <w:rsid w:val="00100F5B"/>
    <w:rsid w:val="00101871"/>
    <w:rsid w:val="00102BAF"/>
    <w:rsid w:val="00106675"/>
    <w:rsid w:val="00107393"/>
    <w:rsid w:val="00107A54"/>
    <w:rsid w:val="001143F8"/>
    <w:rsid w:val="00116128"/>
    <w:rsid w:val="00116EBF"/>
    <w:rsid w:val="00121AA7"/>
    <w:rsid w:val="001238C5"/>
    <w:rsid w:val="00125533"/>
    <w:rsid w:val="00125B51"/>
    <w:rsid w:val="00127466"/>
    <w:rsid w:val="001275DE"/>
    <w:rsid w:val="00127D7C"/>
    <w:rsid w:val="00130EEF"/>
    <w:rsid w:val="0013161F"/>
    <w:rsid w:val="00132497"/>
    <w:rsid w:val="00133BAC"/>
    <w:rsid w:val="001361B2"/>
    <w:rsid w:val="0013712E"/>
    <w:rsid w:val="001377DB"/>
    <w:rsid w:val="0014173D"/>
    <w:rsid w:val="00142B5B"/>
    <w:rsid w:val="00142DF6"/>
    <w:rsid w:val="00144840"/>
    <w:rsid w:val="00144B18"/>
    <w:rsid w:val="001462BB"/>
    <w:rsid w:val="0014761C"/>
    <w:rsid w:val="00147C27"/>
    <w:rsid w:val="00150CAD"/>
    <w:rsid w:val="001510BE"/>
    <w:rsid w:val="001513BE"/>
    <w:rsid w:val="001546AC"/>
    <w:rsid w:val="0015617A"/>
    <w:rsid w:val="00156C1B"/>
    <w:rsid w:val="00157909"/>
    <w:rsid w:val="00157A15"/>
    <w:rsid w:val="00157E81"/>
    <w:rsid w:val="001608A8"/>
    <w:rsid w:val="001610FA"/>
    <w:rsid w:val="00161B58"/>
    <w:rsid w:val="0016366F"/>
    <w:rsid w:val="00163E89"/>
    <w:rsid w:val="00165054"/>
    <w:rsid w:val="00165A12"/>
    <w:rsid w:val="00167EF7"/>
    <w:rsid w:val="00171290"/>
    <w:rsid w:val="001713FC"/>
    <w:rsid w:val="0017451C"/>
    <w:rsid w:val="0017750C"/>
    <w:rsid w:val="0018067A"/>
    <w:rsid w:val="001808DF"/>
    <w:rsid w:val="001838DE"/>
    <w:rsid w:val="00183A70"/>
    <w:rsid w:val="00183C9B"/>
    <w:rsid w:val="0018510F"/>
    <w:rsid w:val="001875E8"/>
    <w:rsid w:val="001879BF"/>
    <w:rsid w:val="00190B05"/>
    <w:rsid w:val="00192938"/>
    <w:rsid w:val="001941EB"/>
    <w:rsid w:val="0019456A"/>
    <w:rsid w:val="00195B95"/>
    <w:rsid w:val="00196276"/>
    <w:rsid w:val="00196D99"/>
    <w:rsid w:val="0019794C"/>
    <w:rsid w:val="001A100F"/>
    <w:rsid w:val="001A29E0"/>
    <w:rsid w:val="001A3287"/>
    <w:rsid w:val="001A43ED"/>
    <w:rsid w:val="001A5D7F"/>
    <w:rsid w:val="001A5F3A"/>
    <w:rsid w:val="001A5FED"/>
    <w:rsid w:val="001A652E"/>
    <w:rsid w:val="001A6F6B"/>
    <w:rsid w:val="001B4F66"/>
    <w:rsid w:val="001B5AED"/>
    <w:rsid w:val="001B6CB9"/>
    <w:rsid w:val="001B75B9"/>
    <w:rsid w:val="001C0B03"/>
    <w:rsid w:val="001C1FB3"/>
    <w:rsid w:val="001C2FFF"/>
    <w:rsid w:val="001C3867"/>
    <w:rsid w:val="001C4BC5"/>
    <w:rsid w:val="001C4D02"/>
    <w:rsid w:val="001C6F86"/>
    <w:rsid w:val="001C7200"/>
    <w:rsid w:val="001C7D9A"/>
    <w:rsid w:val="001D046F"/>
    <w:rsid w:val="001D0597"/>
    <w:rsid w:val="001D4389"/>
    <w:rsid w:val="001D46B8"/>
    <w:rsid w:val="001D4839"/>
    <w:rsid w:val="001D5905"/>
    <w:rsid w:val="001D7982"/>
    <w:rsid w:val="001D7DA4"/>
    <w:rsid w:val="001D7EFD"/>
    <w:rsid w:val="001E140D"/>
    <w:rsid w:val="001E45B1"/>
    <w:rsid w:val="001E55FC"/>
    <w:rsid w:val="001E5CAB"/>
    <w:rsid w:val="001E71C8"/>
    <w:rsid w:val="001E727F"/>
    <w:rsid w:val="001F3373"/>
    <w:rsid w:val="001F4D8F"/>
    <w:rsid w:val="001F6C01"/>
    <w:rsid w:val="001F7565"/>
    <w:rsid w:val="00200FF9"/>
    <w:rsid w:val="00201363"/>
    <w:rsid w:val="002028F0"/>
    <w:rsid w:val="002045F6"/>
    <w:rsid w:val="002069D7"/>
    <w:rsid w:val="00210BD6"/>
    <w:rsid w:val="0021217A"/>
    <w:rsid w:val="002141A9"/>
    <w:rsid w:val="00214928"/>
    <w:rsid w:val="00220027"/>
    <w:rsid w:val="00220183"/>
    <w:rsid w:val="00223CBA"/>
    <w:rsid w:val="00227509"/>
    <w:rsid w:val="00227E1D"/>
    <w:rsid w:val="00230D6D"/>
    <w:rsid w:val="002323D1"/>
    <w:rsid w:val="00235405"/>
    <w:rsid w:val="00235705"/>
    <w:rsid w:val="00236022"/>
    <w:rsid w:val="00236271"/>
    <w:rsid w:val="00241B8B"/>
    <w:rsid w:val="002423DD"/>
    <w:rsid w:val="002427DA"/>
    <w:rsid w:val="00243647"/>
    <w:rsid w:val="002437FE"/>
    <w:rsid w:val="00244AC7"/>
    <w:rsid w:val="0024536D"/>
    <w:rsid w:val="00245EB6"/>
    <w:rsid w:val="00252D02"/>
    <w:rsid w:val="00253AB9"/>
    <w:rsid w:val="0025579D"/>
    <w:rsid w:val="002578F9"/>
    <w:rsid w:val="00257952"/>
    <w:rsid w:val="00257BC0"/>
    <w:rsid w:val="00260413"/>
    <w:rsid w:val="00260580"/>
    <w:rsid w:val="0026124A"/>
    <w:rsid w:val="00261F3A"/>
    <w:rsid w:val="00262391"/>
    <w:rsid w:val="002625DB"/>
    <w:rsid w:val="00262CCA"/>
    <w:rsid w:val="00264445"/>
    <w:rsid w:val="00264FF2"/>
    <w:rsid w:val="00265AD3"/>
    <w:rsid w:val="00270052"/>
    <w:rsid w:val="00271792"/>
    <w:rsid w:val="00271BC2"/>
    <w:rsid w:val="002724A2"/>
    <w:rsid w:val="00275662"/>
    <w:rsid w:val="002758D1"/>
    <w:rsid w:val="00275DFE"/>
    <w:rsid w:val="0028316A"/>
    <w:rsid w:val="00284E19"/>
    <w:rsid w:val="00285C5D"/>
    <w:rsid w:val="002869E4"/>
    <w:rsid w:val="00286EA9"/>
    <w:rsid w:val="00287984"/>
    <w:rsid w:val="00291971"/>
    <w:rsid w:val="0029431F"/>
    <w:rsid w:val="00294C12"/>
    <w:rsid w:val="0029666B"/>
    <w:rsid w:val="00296732"/>
    <w:rsid w:val="002A0028"/>
    <w:rsid w:val="002A6C4A"/>
    <w:rsid w:val="002A7B70"/>
    <w:rsid w:val="002A7BDD"/>
    <w:rsid w:val="002B00D6"/>
    <w:rsid w:val="002B09BC"/>
    <w:rsid w:val="002B10B9"/>
    <w:rsid w:val="002B1D7C"/>
    <w:rsid w:val="002B4CCA"/>
    <w:rsid w:val="002B6E40"/>
    <w:rsid w:val="002B7404"/>
    <w:rsid w:val="002C17B9"/>
    <w:rsid w:val="002C1E41"/>
    <w:rsid w:val="002C2872"/>
    <w:rsid w:val="002C3BC0"/>
    <w:rsid w:val="002C536E"/>
    <w:rsid w:val="002C619F"/>
    <w:rsid w:val="002D1019"/>
    <w:rsid w:val="002D21CE"/>
    <w:rsid w:val="002D6FB7"/>
    <w:rsid w:val="002E054C"/>
    <w:rsid w:val="002E1AC9"/>
    <w:rsid w:val="002E1B51"/>
    <w:rsid w:val="002E3DCC"/>
    <w:rsid w:val="002E4D54"/>
    <w:rsid w:val="002E4E29"/>
    <w:rsid w:val="002E566D"/>
    <w:rsid w:val="002E70BD"/>
    <w:rsid w:val="002E76B9"/>
    <w:rsid w:val="002E7CB9"/>
    <w:rsid w:val="002F00AC"/>
    <w:rsid w:val="002F1B87"/>
    <w:rsid w:val="002F330D"/>
    <w:rsid w:val="002F5D3A"/>
    <w:rsid w:val="002F61D2"/>
    <w:rsid w:val="002F6345"/>
    <w:rsid w:val="00301F9B"/>
    <w:rsid w:val="00302B58"/>
    <w:rsid w:val="00304EF8"/>
    <w:rsid w:val="003059CC"/>
    <w:rsid w:val="0030643B"/>
    <w:rsid w:val="003067C4"/>
    <w:rsid w:val="00307514"/>
    <w:rsid w:val="003075CD"/>
    <w:rsid w:val="003111EE"/>
    <w:rsid w:val="003123FF"/>
    <w:rsid w:val="00313615"/>
    <w:rsid w:val="003156EA"/>
    <w:rsid w:val="00315DD9"/>
    <w:rsid w:val="003169EE"/>
    <w:rsid w:val="00316DC0"/>
    <w:rsid w:val="00320868"/>
    <w:rsid w:val="00321783"/>
    <w:rsid w:val="0032244D"/>
    <w:rsid w:val="00323362"/>
    <w:rsid w:val="003241A3"/>
    <w:rsid w:val="00327E81"/>
    <w:rsid w:val="003304B8"/>
    <w:rsid w:val="00331915"/>
    <w:rsid w:val="0033214F"/>
    <w:rsid w:val="0033230E"/>
    <w:rsid w:val="003342F0"/>
    <w:rsid w:val="00335154"/>
    <w:rsid w:val="003358C0"/>
    <w:rsid w:val="003367C2"/>
    <w:rsid w:val="0033768B"/>
    <w:rsid w:val="00340806"/>
    <w:rsid w:val="003412DB"/>
    <w:rsid w:val="00341A82"/>
    <w:rsid w:val="003426A6"/>
    <w:rsid w:val="00346BB7"/>
    <w:rsid w:val="00347BBA"/>
    <w:rsid w:val="0035082E"/>
    <w:rsid w:val="0035169A"/>
    <w:rsid w:val="00353623"/>
    <w:rsid w:val="0035529A"/>
    <w:rsid w:val="00356D9D"/>
    <w:rsid w:val="003607E7"/>
    <w:rsid w:val="0036170B"/>
    <w:rsid w:val="00362417"/>
    <w:rsid w:val="003635D8"/>
    <w:rsid w:val="00363710"/>
    <w:rsid w:val="0036515D"/>
    <w:rsid w:val="00365C8D"/>
    <w:rsid w:val="00366E2A"/>
    <w:rsid w:val="003730F9"/>
    <w:rsid w:val="00373320"/>
    <w:rsid w:val="003738F6"/>
    <w:rsid w:val="00374ED3"/>
    <w:rsid w:val="003763C5"/>
    <w:rsid w:val="00376A70"/>
    <w:rsid w:val="00381C47"/>
    <w:rsid w:val="00381C9D"/>
    <w:rsid w:val="00381CAF"/>
    <w:rsid w:val="00382341"/>
    <w:rsid w:val="00383D68"/>
    <w:rsid w:val="00386062"/>
    <w:rsid w:val="0038638A"/>
    <w:rsid w:val="00387427"/>
    <w:rsid w:val="00387DE3"/>
    <w:rsid w:val="00390C8D"/>
    <w:rsid w:val="00391014"/>
    <w:rsid w:val="00392A26"/>
    <w:rsid w:val="00392CC8"/>
    <w:rsid w:val="00393EC6"/>
    <w:rsid w:val="00395CCD"/>
    <w:rsid w:val="0039682A"/>
    <w:rsid w:val="003968C4"/>
    <w:rsid w:val="00396985"/>
    <w:rsid w:val="003A106C"/>
    <w:rsid w:val="003A2C42"/>
    <w:rsid w:val="003A3520"/>
    <w:rsid w:val="003A40AC"/>
    <w:rsid w:val="003B030A"/>
    <w:rsid w:val="003B0354"/>
    <w:rsid w:val="003B2A41"/>
    <w:rsid w:val="003B3309"/>
    <w:rsid w:val="003B3E5D"/>
    <w:rsid w:val="003B492C"/>
    <w:rsid w:val="003B5441"/>
    <w:rsid w:val="003B5A7C"/>
    <w:rsid w:val="003B6501"/>
    <w:rsid w:val="003B7FE4"/>
    <w:rsid w:val="003C01A3"/>
    <w:rsid w:val="003C20C2"/>
    <w:rsid w:val="003C219C"/>
    <w:rsid w:val="003C2D92"/>
    <w:rsid w:val="003C2E8C"/>
    <w:rsid w:val="003C3427"/>
    <w:rsid w:val="003C4603"/>
    <w:rsid w:val="003C5B05"/>
    <w:rsid w:val="003C712C"/>
    <w:rsid w:val="003C728C"/>
    <w:rsid w:val="003C73F8"/>
    <w:rsid w:val="003D09E7"/>
    <w:rsid w:val="003D13E8"/>
    <w:rsid w:val="003D2A51"/>
    <w:rsid w:val="003D317C"/>
    <w:rsid w:val="003D3197"/>
    <w:rsid w:val="003D570A"/>
    <w:rsid w:val="003D7A1A"/>
    <w:rsid w:val="003E012B"/>
    <w:rsid w:val="003E2349"/>
    <w:rsid w:val="003E2F2A"/>
    <w:rsid w:val="003E31DA"/>
    <w:rsid w:val="003E347C"/>
    <w:rsid w:val="003E3AB7"/>
    <w:rsid w:val="003E3FAF"/>
    <w:rsid w:val="003E5BBF"/>
    <w:rsid w:val="003E5CCF"/>
    <w:rsid w:val="003E6B9D"/>
    <w:rsid w:val="003E7803"/>
    <w:rsid w:val="003F02E9"/>
    <w:rsid w:val="003F32E8"/>
    <w:rsid w:val="003F331D"/>
    <w:rsid w:val="003F3934"/>
    <w:rsid w:val="003F4094"/>
    <w:rsid w:val="003F4772"/>
    <w:rsid w:val="003F4B23"/>
    <w:rsid w:val="003F4FA8"/>
    <w:rsid w:val="003F5F40"/>
    <w:rsid w:val="003F5FDD"/>
    <w:rsid w:val="004008AE"/>
    <w:rsid w:val="0040408D"/>
    <w:rsid w:val="0040452A"/>
    <w:rsid w:val="00404F6A"/>
    <w:rsid w:val="00406A78"/>
    <w:rsid w:val="0040763B"/>
    <w:rsid w:val="00407A5C"/>
    <w:rsid w:val="004104BC"/>
    <w:rsid w:val="00411F69"/>
    <w:rsid w:val="00412020"/>
    <w:rsid w:val="00413367"/>
    <w:rsid w:val="00413D51"/>
    <w:rsid w:val="00414E4A"/>
    <w:rsid w:val="0041507B"/>
    <w:rsid w:val="00421043"/>
    <w:rsid w:val="004223AE"/>
    <w:rsid w:val="0042367D"/>
    <w:rsid w:val="00423987"/>
    <w:rsid w:val="004258CF"/>
    <w:rsid w:val="00425B46"/>
    <w:rsid w:val="00425D45"/>
    <w:rsid w:val="0042704B"/>
    <w:rsid w:val="00430766"/>
    <w:rsid w:val="004323E2"/>
    <w:rsid w:val="00432A94"/>
    <w:rsid w:val="0043353B"/>
    <w:rsid w:val="00433C95"/>
    <w:rsid w:val="00436526"/>
    <w:rsid w:val="00437E2B"/>
    <w:rsid w:val="00442283"/>
    <w:rsid w:val="004433DE"/>
    <w:rsid w:val="0044369E"/>
    <w:rsid w:val="00447456"/>
    <w:rsid w:val="0044794A"/>
    <w:rsid w:val="00451178"/>
    <w:rsid w:val="004517A0"/>
    <w:rsid w:val="00451AF8"/>
    <w:rsid w:val="004526BA"/>
    <w:rsid w:val="0045348C"/>
    <w:rsid w:val="00453549"/>
    <w:rsid w:val="00455A54"/>
    <w:rsid w:val="004563DD"/>
    <w:rsid w:val="00457177"/>
    <w:rsid w:val="00460EF8"/>
    <w:rsid w:val="00461A0F"/>
    <w:rsid w:val="0046351A"/>
    <w:rsid w:val="00463D82"/>
    <w:rsid w:val="00464577"/>
    <w:rsid w:val="004715C1"/>
    <w:rsid w:val="004742C1"/>
    <w:rsid w:val="00474858"/>
    <w:rsid w:val="004762AC"/>
    <w:rsid w:val="0047716F"/>
    <w:rsid w:val="004771E4"/>
    <w:rsid w:val="00483E1B"/>
    <w:rsid w:val="00484510"/>
    <w:rsid w:val="0048465F"/>
    <w:rsid w:val="004859FF"/>
    <w:rsid w:val="0049011F"/>
    <w:rsid w:val="00491131"/>
    <w:rsid w:val="004913A7"/>
    <w:rsid w:val="00492B00"/>
    <w:rsid w:val="00495129"/>
    <w:rsid w:val="004959B6"/>
    <w:rsid w:val="00496F92"/>
    <w:rsid w:val="0049794B"/>
    <w:rsid w:val="004A1EE4"/>
    <w:rsid w:val="004A2F4B"/>
    <w:rsid w:val="004A3441"/>
    <w:rsid w:val="004A3600"/>
    <w:rsid w:val="004A5D81"/>
    <w:rsid w:val="004A79B6"/>
    <w:rsid w:val="004B3C85"/>
    <w:rsid w:val="004B5050"/>
    <w:rsid w:val="004B5FAE"/>
    <w:rsid w:val="004B63B1"/>
    <w:rsid w:val="004B6C03"/>
    <w:rsid w:val="004C1BC9"/>
    <w:rsid w:val="004C35B2"/>
    <w:rsid w:val="004C4A43"/>
    <w:rsid w:val="004C5A99"/>
    <w:rsid w:val="004C65AA"/>
    <w:rsid w:val="004C70C6"/>
    <w:rsid w:val="004D0888"/>
    <w:rsid w:val="004D44DE"/>
    <w:rsid w:val="004D50EE"/>
    <w:rsid w:val="004D70DB"/>
    <w:rsid w:val="004E18C8"/>
    <w:rsid w:val="004E1F74"/>
    <w:rsid w:val="004E252C"/>
    <w:rsid w:val="004E3ACB"/>
    <w:rsid w:val="004E4A93"/>
    <w:rsid w:val="004E4C70"/>
    <w:rsid w:val="004E4E11"/>
    <w:rsid w:val="004E5036"/>
    <w:rsid w:val="004E6FFB"/>
    <w:rsid w:val="004E7ECD"/>
    <w:rsid w:val="004F1AF6"/>
    <w:rsid w:val="004F1DC3"/>
    <w:rsid w:val="004F4401"/>
    <w:rsid w:val="004F51A6"/>
    <w:rsid w:val="004F7485"/>
    <w:rsid w:val="004F7656"/>
    <w:rsid w:val="00500C73"/>
    <w:rsid w:val="00501234"/>
    <w:rsid w:val="00501967"/>
    <w:rsid w:val="005021CB"/>
    <w:rsid w:val="0050432A"/>
    <w:rsid w:val="0050563C"/>
    <w:rsid w:val="00506607"/>
    <w:rsid w:val="005124FE"/>
    <w:rsid w:val="00512DC6"/>
    <w:rsid w:val="005130BF"/>
    <w:rsid w:val="005149D8"/>
    <w:rsid w:val="0051559F"/>
    <w:rsid w:val="00515D14"/>
    <w:rsid w:val="00516FA3"/>
    <w:rsid w:val="00517E51"/>
    <w:rsid w:val="0052017F"/>
    <w:rsid w:val="005240F9"/>
    <w:rsid w:val="0052425B"/>
    <w:rsid w:val="005252F0"/>
    <w:rsid w:val="005262D8"/>
    <w:rsid w:val="005278C6"/>
    <w:rsid w:val="00530371"/>
    <w:rsid w:val="00530FC6"/>
    <w:rsid w:val="00531B0B"/>
    <w:rsid w:val="0053279C"/>
    <w:rsid w:val="0053583D"/>
    <w:rsid w:val="00535978"/>
    <w:rsid w:val="00536765"/>
    <w:rsid w:val="00537924"/>
    <w:rsid w:val="00540686"/>
    <w:rsid w:val="00540A50"/>
    <w:rsid w:val="0054106D"/>
    <w:rsid w:val="00541807"/>
    <w:rsid w:val="0054251E"/>
    <w:rsid w:val="005427A2"/>
    <w:rsid w:val="0054321C"/>
    <w:rsid w:val="00543B86"/>
    <w:rsid w:val="0055130E"/>
    <w:rsid w:val="00553121"/>
    <w:rsid w:val="0055355A"/>
    <w:rsid w:val="00556D9B"/>
    <w:rsid w:val="0055754A"/>
    <w:rsid w:val="0056053A"/>
    <w:rsid w:val="00560B9D"/>
    <w:rsid w:val="0056419D"/>
    <w:rsid w:val="00564473"/>
    <w:rsid w:val="00570805"/>
    <w:rsid w:val="005708D1"/>
    <w:rsid w:val="00571738"/>
    <w:rsid w:val="005731A0"/>
    <w:rsid w:val="0057431D"/>
    <w:rsid w:val="005762E7"/>
    <w:rsid w:val="00576E08"/>
    <w:rsid w:val="005776CF"/>
    <w:rsid w:val="00582EA8"/>
    <w:rsid w:val="0058374E"/>
    <w:rsid w:val="00584111"/>
    <w:rsid w:val="0058486C"/>
    <w:rsid w:val="00584AD5"/>
    <w:rsid w:val="00584BEC"/>
    <w:rsid w:val="00586528"/>
    <w:rsid w:val="00586770"/>
    <w:rsid w:val="005878FE"/>
    <w:rsid w:val="005900ED"/>
    <w:rsid w:val="0059035E"/>
    <w:rsid w:val="00592439"/>
    <w:rsid w:val="00594625"/>
    <w:rsid w:val="00595660"/>
    <w:rsid w:val="0059683F"/>
    <w:rsid w:val="00597D21"/>
    <w:rsid w:val="005A056D"/>
    <w:rsid w:val="005A16DC"/>
    <w:rsid w:val="005A1E49"/>
    <w:rsid w:val="005A4461"/>
    <w:rsid w:val="005A69EB"/>
    <w:rsid w:val="005A7720"/>
    <w:rsid w:val="005B1B16"/>
    <w:rsid w:val="005B398B"/>
    <w:rsid w:val="005B4512"/>
    <w:rsid w:val="005B485A"/>
    <w:rsid w:val="005B67DA"/>
    <w:rsid w:val="005B6B2E"/>
    <w:rsid w:val="005B7DB2"/>
    <w:rsid w:val="005C07AA"/>
    <w:rsid w:val="005C08EF"/>
    <w:rsid w:val="005C0C06"/>
    <w:rsid w:val="005C23D8"/>
    <w:rsid w:val="005C2A18"/>
    <w:rsid w:val="005C3B0E"/>
    <w:rsid w:val="005D425E"/>
    <w:rsid w:val="005D5FBA"/>
    <w:rsid w:val="005D696A"/>
    <w:rsid w:val="005D7EC5"/>
    <w:rsid w:val="005E0B23"/>
    <w:rsid w:val="005E1E83"/>
    <w:rsid w:val="005E26BE"/>
    <w:rsid w:val="005E526C"/>
    <w:rsid w:val="005E53F0"/>
    <w:rsid w:val="005E788B"/>
    <w:rsid w:val="005E7B3D"/>
    <w:rsid w:val="005F16B0"/>
    <w:rsid w:val="005F20C9"/>
    <w:rsid w:val="005F2C91"/>
    <w:rsid w:val="005F2E2C"/>
    <w:rsid w:val="005F50A3"/>
    <w:rsid w:val="005F5217"/>
    <w:rsid w:val="005F529A"/>
    <w:rsid w:val="005F7110"/>
    <w:rsid w:val="005F7410"/>
    <w:rsid w:val="00600EB1"/>
    <w:rsid w:val="00601353"/>
    <w:rsid w:val="0060172A"/>
    <w:rsid w:val="00601CF8"/>
    <w:rsid w:val="006025B7"/>
    <w:rsid w:val="00602D0A"/>
    <w:rsid w:val="00604CF3"/>
    <w:rsid w:val="00606882"/>
    <w:rsid w:val="0060705A"/>
    <w:rsid w:val="00607064"/>
    <w:rsid w:val="006076EE"/>
    <w:rsid w:val="0061016C"/>
    <w:rsid w:val="00611D01"/>
    <w:rsid w:val="00613B52"/>
    <w:rsid w:val="0061411B"/>
    <w:rsid w:val="00615A25"/>
    <w:rsid w:val="00615B1D"/>
    <w:rsid w:val="006162EE"/>
    <w:rsid w:val="00624070"/>
    <w:rsid w:val="00624699"/>
    <w:rsid w:val="006260FC"/>
    <w:rsid w:val="0062643F"/>
    <w:rsid w:val="00626842"/>
    <w:rsid w:val="00626F9F"/>
    <w:rsid w:val="00631A32"/>
    <w:rsid w:val="00632284"/>
    <w:rsid w:val="00633417"/>
    <w:rsid w:val="00633B8D"/>
    <w:rsid w:val="0063652B"/>
    <w:rsid w:val="00640596"/>
    <w:rsid w:val="0064093A"/>
    <w:rsid w:val="006415CD"/>
    <w:rsid w:val="00642498"/>
    <w:rsid w:val="006443BA"/>
    <w:rsid w:val="00646A7A"/>
    <w:rsid w:val="00646CF2"/>
    <w:rsid w:val="0065096A"/>
    <w:rsid w:val="00653AD3"/>
    <w:rsid w:val="0065405B"/>
    <w:rsid w:val="006544AF"/>
    <w:rsid w:val="00654590"/>
    <w:rsid w:val="006549D8"/>
    <w:rsid w:val="00654A0E"/>
    <w:rsid w:val="006558FC"/>
    <w:rsid w:val="00660EB0"/>
    <w:rsid w:val="00661446"/>
    <w:rsid w:val="00664707"/>
    <w:rsid w:val="00664C39"/>
    <w:rsid w:val="00666440"/>
    <w:rsid w:val="0066665C"/>
    <w:rsid w:val="006702DC"/>
    <w:rsid w:val="006710C1"/>
    <w:rsid w:val="00671C42"/>
    <w:rsid w:val="00671CE0"/>
    <w:rsid w:val="00672615"/>
    <w:rsid w:val="00673F40"/>
    <w:rsid w:val="00674D0A"/>
    <w:rsid w:val="00675FB6"/>
    <w:rsid w:val="006761D5"/>
    <w:rsid w:val="006767C4"/>
    <w:rsid w:val="006771F7"/>
    <w:rsid w:val="00677573"/>
    <w:rsid w:val="00677F7B"/>
    <w:rsid w:val="00681662"/>
    <w:rsid w:val="006825F1"/>
    <w:rsid w:val="006828B4"/>
    <w:rsid w:val="00682FE6"/>
    <w:rsid w:val="0068704B"/>
    <w:rsid w:val="00687701"/>
    <w:rsid w:val="00690A76"/>
    <w:rsid w:val="00692D6E"/>
    <w:rsid w:val="00693D93"/>
    <w:rsid w:val="006940CE"/>
    <w:rsid w:val="00696E4B"/>
    <w:rsid w:val="00697D37"/>
    <w:rsid w:val="006A4A82"/>
    <w:rsid w:val="006A6C6A"/>
    <w:rsid w:val="006A71A6"/>
    <w:rsid w:val="006A75F2"/>
    <w:rsid w:val="006A7A1E"/>
    <w:rsid w:val="006A7D31"/>
    <w:rsid w:val="006A7DD2"/>
    <w:rsid w:val="006B029D"/>
    <w:rsid w:val="006B0575"/>
    <w:rsid w:val="006B10C0"/>
    <w:rsid w:val="006B10E3"/>
    <w:rsid w:val="006B1ACA"/>
    <w:rsid w:val="006B227F"/>
    <w:rsid w:val="006B4C36"/>
    <w:rsid w:val="006B58E0"/>
    <w:rsid w:val="006B6DF8"/>
    <w:rsid w:val="006B79FA"/>
    <w:rsid w:val="006C0444"/>
    <w:rsid w:val="006C2223"/>
    <w:rsid w:val="006C5B9C"/>
    <w:rsid w:val="006C65D0"/>
    <w:rsid w:val="006C6A13"/>
    <w:rsid w:val="006C7420"/>
    <w:rsid w:val="006D0102"/>
    <w:rsid w:val="006D15E7"/>
    <w:rsid w:val="006D16EF"/>
    <w:rsid w:val="006D176B"/>
    <w:rsid w:val="006D33C9"/>
    <w:rsid w:val="006D3CFA"/>
    <w:rsid w:val="006D576A"/>
    <w:rsid w:val="006D678E"/>
    <w:rsid w:val="006E0D97"/>
    <w:rsid w:val="006E1900"/>
    <w:rsid w:val="006E2482"/>
    <w:rsid w:val="006E2AA5"/>
    <w:rsid w:val="006E2E33"/>
    <w:rsid w:val="006E3D5A"/>
    <w:rsid w:val="006E48E2"/>
    <w:rsid w:val="006E5F8E"/>
    <w:rsid w:val="006F0F5C"/>
    <w:rsid w:val="006F2111"/>
    <w:rsid w:val="006F217E"/>
    <w:rsid w:val="006F3F87"/>
    <w:rsid w:val="006F61D6"/>
    <w:rsid w:val="006F7C8F"/>
    <w:rsid w:val="00701EBC"/>
    <w:rsid w:val="00702104"/>
    <w:rsid w:val="00702583"/>
    <w:rsid w:val="00704458"/>
    <w:rsid w:val="0070492D"/>
    <w:rsid w:val="00706316"/>
    <w:rsid w:val="00706AC6"/>
    <w:rsid w:val="00706AD2"/>
    <w:rsid w:val="00710995"/>
    <w:rsid w:val="00715178"/>
    <w:rsid w:val="00721EE6"/>
    <w:rsid w:val="0072225B"/>
    <w:rsid w:val="007225FF"/>
    <w:rsid w:val="00722C64"/>
    <w:rsid w:val="00722CD0"/>
    <w:rsid w:val="007231ED"/>
    <w:rsid w:val="00723DE8"/>
    <w:rsid w:val="0072431A"/>
    <w:rsid w:val="00724ACD"/>
    <w:rsid w:val="00724D01"/>
    <w:rsid w:val="00724E21"/>
    <w:rsid w:val="00725125"/>
    <w:rsid w:val="00725540"/>
    <w:rsid w:val="00726A66"/>
    <w:rsid w:val="00732024"/>
    <w:rsid w:val="00734105"/>
    <w:rsid w:val="0073490A"/>
    <w:rsid w:val="0073620D"/>
    <w:rsid w:val="00737AB0"/>
    <w:rsid w:val="00742569"/>
    <w:rsid w:val="00750CC9"/>
    <w:rsid w:val="00750D86"/>
    <w:rsid w:val="00753CCB"/>
    <w:rsid w:val="00754337"/>
    <w:rsid w:val="007577B0"/>
    <w:rsid w:val="00757C98"/>
    <w:rsid w:val="0076001B"/>
    <w:rsid w:val="007646E0"/>
    <w:rsid w:val="00765A75"/>
    <w:rsid w:val="007666A0"/>
    <w:rsid w:val="00766D0E"/>
    <w:rsid w:val="00771D45"/>
    <w:rsid w:val="0077305F"/>
    <w:rsid w:val="0077394E"/>
    <w:rsid w:val="00774E14"/>
    <w:rsid w:val="007762E6"/>
    <w:rsid w:val="007763F3"/>
    <w:rsid w:val="00776640"/>
    <w:rsid w:val="00776E24"/>
    <w:rsid w:val="00777C32"/>
    <w:rsid w:val="00781F9C"/>
    <w:rsid w:val="00783967"/>
    <w:rsid w:val="00783D9E"/>
    <w:rsid w:val="00784644"/>
    <w:rsid w:val="007855D6"/>
    <w:rsid w:val="007873FC"/>
    <w:rsid w:val="007875DF"/>
    <w:rsid w:val="00787971"/>
    <w:rsid w:val="00792C76"/>
    <w:rsid w:val="0079336B"/>
    <w:rsid w:val="00793924"/>
    <w:rsid w:val="00794061"/>
    <w:rsid w:val="00796833"/>
    <w:rsid w:val="00796DD3"/>
    <w:rsid w:val="007A057F"/>
    <w:rsid w:val="007A34F0"/>
    <w:rsid w:val="007A651D"/>
    <w:rsid w:val="007B1F09"/>
    <w:rsid w:val="007B20C2"/>
    <w:rsid w:val="007B2BB5"/>
    <w:rsid w:val="007B2DBC"/>
    <w:rsid w:val="007B5CC6"/>
    <w:rsid w:val="007B694B"/>
    <w:rsid w:val="007C0241"/>
    <w:rsid w:val="007C5134"/>
    <w:rsid w:val="007C5F21"/>
    <w:rsid w:val="007D0418"/>
    <w:rsid w:val="007D06CA"/>
    <w:rsid w:val="007D2C5F"/>
    <w:rsid w:val="007D49F7"/>
    <w:rsid w:val="007D5B73"/>
    <w:rsid w:val="007D7247"/>
    <w:rsid w:val="007E0C59"/>
    <w:rsid w:val="007E1AE7"/>
    <w:rsid w:val="007E2220"/>
    <w:rsid w:val="007E348C"/>
    <w:rsid w:val="007E4B52"/>
    <w:rsid w:val="007E6648"/>
    <w:rsid w:val="007E77EE"/>
    <w:rsid w:val="007F0E3D"/>
    <w:rsid w:val="007F1F49"/>
    <w:rsid w:val="007F252C"/>
    <w:rsid w:val="007F2920"/>
    <w:rsid w:val="007F2D5E"/>
    <w:rsid w:val="007F3B00"/>
    <w:rsid w:val="007F5577"/>
    <w:rsid w:val="007F5FE5"/>
    <w:rsid w:val="0080071D"/>
    <w:rsid w:val="00801309"/>
    <w:rsid w:val="008025A4"/>
    <w:rsid w:val="00804F4E"/>
    <w:rsid w:val="00806429"/>
    <w:rsid w:val="00806AE1"/>
    <w:rsid w:val="008073A0"/>
    <w:rsid w:val="008075C5"/>
    <w:rsid w:val="00813005"/>
    <w:rsid w:val="00813480"/>
    <w:rsid w:val="00816C36"/>
    <w:rsid w:val="008176FB"/>
    <w:rsid w:val="00820566"/>
    <w:rsid w:val="00820C56"/>
    <w:rsid w:val="0082328F"/>
    <w:rsid w:val="00824A73"/>
    <w:rsid w:val="008259CF"/>
    <w:rsid w:val="0082659A"/>
    <w:rsid w:val="00832176"/>
    <w:rsid w:val="008349D2"/>
    <w:rsid w:val="00834E3A"/>
    <w:rsid w:val="00834EEF"/>
    <w:rsid w:val="008404A6"/>
    <w:rsid w:val="00840883"/>
    <w:rsid w:val="0084115D"/>
    <w:rsid w:val="008431F3"/>
    <w:rsid w:val="00850C57"/>
    <w:rsid w:val="00851175"/>
    <w:rsid w:val="00851FF7"/>
    <w:rsid w:val="00854A86"/>
    <w:rsid w:val="00854AAA"/>
    <w:rsid w:val="00854C07"/>
    <w:rsid w:val="00857704"/>
    <w:rsid w:val="008619EB"/>
    <w:rsid w:val="00862B57"/>
    <w:rsid w:val="00862F2A"/>
    <w:rsid w:val="008645E1"/>
    <w:rsid w:val="00865636"/>
    <w:rsid w:val="00867FC4"/>
    <w:rsid w:val="00871ED2"/>
    <w:rsid w:val="00873013"/>
    <w:rsid w:val="008734AE"/>
    <w:rsid w:val="008737DC"/>
    <w:rsid w:val="0088041C"/>
    <w:rsid w:val="008813B6"/>
    <w:rsid w:val="00881C90"/>
    <w:rsid w:val="008828F7"/>
    <w:rsid w:val="00884F84"/>
    <w:rsid w:val="008875EB"/>
    <w:rsid w:val="00890A14"/>
    <w:rsid w:val="00890D8E"/>
    <w:rsid w:val="00893D4E"/>
    <w:rsid w:val="008943CC"/>
    <w:rsid w:val="008955EB"/>
    <w:rsid w:val="00895F19"/>
    <w:rsid w:val="008A0DFB"/>
    <w:rsid w:val="008A5333"/>
    <w:rsid w:val="008A5498"/>
    <w:rsid w:val="008A5875"/>
    <w:rsid w:val="008A5AED"/>
    <w:rsid w:val="008A758D"/>
    <w:rsid w:val="008A77FA"/>
    <w:rsid w:val="008A7C9E"/>
    <w:rsid w:val="008A7D2C"/>
    <w:rsid w:val="008B0252"/>
    <w:rsid w:val="008B0438"/>
    <w:rsid w:val="008B04F2"/>
    <w:rsid w:val="008B23D1"/>
    <w:rsid w:val="008B367E"/>
    <w:rsid w:val="008B5FBC"/>
    <w:rsid w:val="008B7029"/>
    <w:rsid w:val="008C2020"/>
    <w:rsid w:val="008C2652"/>
    <w:rsid w:val="008C345F"/>
    <w:rsid w:val="008C604E"/>
    <w:rsid w:val="008C69B6"/>
    <w:rsid w:val="008D0083"/>
    <w:rsid w:val="008D0747"/>
    <w:rsid w:val="008D0F83"/>
    <w:rsid w:val="008D1641"/>
    <w:rsid w:val="008D193A"/>
    <w:rsid w:val="008D1EA9"/>
    <w:rsid w:val="008D279B"/>
    <w:rsid w:val="008D44F7"/>
    <w:rsid w:val="008D57C6"/>
    <w:rsid w:val="008D5E1F"/>
    <w:rsid w:val="008D6DF1"/>
    <w:rsid w:val="008E06D5"/>
    <w:rsid w:val="008E0BAC"/>
    <w:rsid w:val="008E0CB2"/>
    <w:rsid w:val="008E2334"/>
    <w:rsid w:val="008E2C6F"/>
    <w:rsid w:val="008E3E66"/>
    <w:rsid w:val="008E6893"/>
    <w:rsid w:val="008E6D05"/>
    <w:rsid w:val="008E75E2"/>
    <w:rsid w:val="008F09B7"/>
    <w:rsid w:val="008F2D45"/>
    <w:rsid w:val="008F3C54"/>
    <w:rsid w:val="008F5A13"/>
    <w:rsid w:val="008F5A70"/>
    <w:rsid w:val="008F7B11"/>
    <w:rsid w:val="00900C93"/>
    <w:rsid w:val="00900EBC"/>
    <w:rsid w:val="00901237"/>
    <w:rsid w:val="00905C3C"/>
    <w:rsid w:val="00906F36"/>
    <w:rsid w:val="00911050"/>
    <w:rsid w:val="009116C5"/>
    <w:rsid w:val="00914FBC"/>
    <w:rsid w:val="009157B1"/>
    <w:rsid w:val="00917498"/>
    <w:rsid w:val="00917865"/>
    <w:rsid w:val="00920FC9"/>
    <w:rsid w:val="00923511"/>
    <w:rsid w:val="00923AA5"/>
    <w:rsid w:val="00923E04"/>
    <w:rsid w:val="00926A27"/>
    <w:rsid w:val="00926F1B"/>
    <w:rsid w:val="00933FB0"/>
    <w:rsid w:val="00941210"/>
    <w:rsid w:val="009414B1"/>
    <w:rsid w:val="00944E5D"/>
    <w:rsid w:val="009467D5"/>
    <w:rsid w:val="00946BC5"/>
    <w:rsid w:val="00952B10"/>
    <w:rsid w:val="00953A46"/>
    <w:rsid w:val="009550A8"/>
    <w:rsid w:val="0095592C"/>
    <w:rsid w:val="00962A83"/>
    <w:rsid w:val="0096395B"/>
    <w:rsid w:val="009647BE"/>
    <w:rsid w:val="00964A2D"/>
    <w:rsid w:val="00965AF4"/>
    <w:rsid w:val="00966891"/>
    <w:rsid w:val="00967A41"/>
    <w:rsid w:val="009700AE"/>
    <w:rsid w:val="00970E16"/>
    <w:rsid w:val="00972898"/>
    <w:rsid w:val="009761E8"/>
    <w:rsid w:val="009762E5"/>
    <w:rsid w:val="00981110"/>
    <w:rsid w:val="00981EAA"/>
    <w:rsid w:val="009830E6"/>
    <w:rsid w:val="009834D9"/>
    <w:rsid w:val="0098397B"/>
    <w:rsid w:val="00983BCC"/>
    <w:rsid w:val="00983D57"/>
    <w:rsid w:val="00985AED"/>
    <w:rsid w:val="00986080"/>
    <w:rsid w:val="00986205"/>
    <w:rsid w:val="009871DD"/>
    <w:rsid w:val="00987FEF"/>
    <w:rsid w:val="009907DD"/>
    <w:rsid w:val="0099094D"/>
    <w:rsid w:val="00990F23"/>
    <w:rsid w:val="00991269"/>
    <w:rsid w:val="00991278"/>
    <w:rsid w:val="00991F99"/>
    <w:rsid w:val="00993EFB"/>
    <w:rsid w:val="009948FF"/>
    <w:rsid w:val="00994F4C"/>
    <w:rsid w:val="00995684"/>
    <w:rsid w:val="0099591E"/>
    <w:rsid w:val="00995F05"/>
    <w:rsid w:val="009976BF"/>
    <w:rsid w:val="009A1393"/>
    <w:rsid w:val="009A1440"/>
    <w:rsid w:val="009A1E2E"/>
    <w:rsid w:val="009A369C"/>
    <w:rsid w:val="009A6E5A"/>
    <w:rsid w:val="009B0BA0"/>
    <w:rsid w:val="009B0FC3"/>
    <w:rsid w:val="009B1077"/>
    <w:rsid w:val="009B1224"/>
    <w:rsid w:val="009B1783"/>
    <w:rsid w:val="009B40FB"/>
    <w:rsid w:val="009B498B"/>
    <w:rsid w:val="009B4B16"/>
    <w:rsid w:val="009B65C0"/>
    <w:rsid w:val="009B7259"/>
    <w:rsid w:val="009C022E"/>
    <w:rsid w:val="009C2F0C"/>
    <w:rsid w:val="009C31EF"/>
    <w:rsid w:val="009C469D"/>
    <w:rsid w:val="009C599A"/>
    <w:rsid w:val="009C5C8D"/>
    <w:rsid w:val="009C6843"/>
    <w:rsid w:val="009C7DFC"/>
    <w:rsid w:val="009C7FAF"/>
    <w:rsid w:val="009D19E0"/>
    <w:rsid w:val="009D480A"/>
    <w:rsid w:val="009D6C50"/>
    <w:rsid w:val="009E01C3"/>
    <w:rsid w:val="009E024A"/>
    <w:rsid w:val="009E0AE9"/>
    <w:rsid w:val="009E1412"/>
    <w:rsid w:val="009E1702"/>
    <w:rsid w:val="009E1C0A"/>
    <w:rsid w:val="009E3EF3"/>
    <w:rsid w:val="009E48CB"/>
    <w:rsid w:val="009E5415"/>
    <w:rsid w:val="009E5C63"/>
    <w:rsid w:val="009E5D74"/>
    <w:rsid w:val="009E656C"/>
    <w:rsid w:val="009E7A01"/>
    <w:rsid w:val="009E7A14"/>
    <w:rsid w:val="009F1609"/>
    <w:rsid w:val="009F542A"/>
    <w:rsid w:val="00A00E42"/>
    <w:rsid w:val="00A0168F"/>
    <w:rsid w:val="00A02492"/>
    <w:rsid w:val="00A040D3"/>
    <w:rsid w:val="00A04ECB"/>
    <w:rsid w:val="00A116B1"/>
    <w:rsid w:val="00A14335"/>
    <w:rsid w:val="00A152B5"/>
    <w:rsid w:val="00A159C8"/>
    <w:rsid w:val="00A171D8"/>
    <w:rsid w:val="00A2020A"/>
    <w:rsid w:val="00A21184"/>
    <w:rsid w:val="00A215CC"/>
    <w:rsid w:val="00A219AF"/>
    <w:rsid w:val="00A244F2"/>
    <w:rsid w:val="00A25D29"/>
    <w:rsid w:val="00A264C4"/>
    <w:rsid w:val="00A3238E"/>
    <w:rsid w:val="00A37C80"/>
    <w:rsid w:val="00A37F94"/>
    <w:rsid w:val="00A41FF2"/>
    <w:rsid w:val="00A431EC"/>
    <w:rsid w:val="00A43A8D"/>
    <w:rsid w:val="00A43C53"/>
    <w:rsid w:val="00A4428E"/>
    <w:rsid w:val="00A4467D"/>
    <w:rsid w:val="00A5176D"/>
    <w:rsid w:val="00A51C4F"/>
    <w:rsid w:val="00A520D5"/>
    <w:rsid w:val="00A52327"/>
    <w:rsid w:val="00A52402"/>
    <w:rsid w:val="00A546A6"/>
    <w:rsid w:val="00A54FCF"/>
    <w:rsid w:val="00A55029"/>
    <w:rsid w:val="00A5521A"/>
    <w:rsid w:val="00A563FA"/>
    <w:rsid w:val="00A578D0"/>
    <w:rsid w:val="00A57A14"/>
    <w:rsid w:val="00A6062A"/>
    <w:rsid w:val="00A60BEE"/>
    <w:rsid w:val="00A60CDA"/>
    <w:rsid w:val="00A61576"/>
    <w:rsid w:val="00A64406"/>
    <w:rsid w:val="00A64F45"/>
    <w:rsid w:val="00A658B1"/>
    <w:rsid w:val="00A66242"/>
    <w:rsid w:val="00A66F48"/>
    <w:rsid w:val="00A67BD4"/>
    <w:rsid w:val="00A73EB3"/>
    <w:rsid w:val="00A75B91"/>
    <w:rsid w:val="00A76163"/>
    <w:rsid w:val="00A763D2"/>
    <w:rsid w:val="00A766B5"/>
    <w:rsid w:val="00A76D39"/>
    <w:rsid w:val="00A77CCB"/>
    <w:rsid w:val="00A809FC"/>
    <w:rsid w:val="00A8318D"/>
    <w:rsid w:val="00A83D82"/>
    <w:rsid w:val="00A865BE"/>
    <w:rsid w:val="00A908C0"/>
    <w:rsid w:val="00A91CD3"/>
    <w:rsid w:val="00A94468"/>
    <w:rsid w:val="00AA356A"/>
    <w:rsid w:val="00AA5807"/>
    <w:rsid w:val="00AA60EA"/>
    <w:rsid w:val="00AA6D57"/>
    <w:rsid w:val="00AB4886"/>
    <w:rsid w:val="00AB5E94"/>
    <w:rsid w:val="00AC2396"/>
    <w:rsid w:val="00AC4675"/>
    <w:rsid w:val="00AC5393"/>
    <w:rsid w:val="00AC6E27"/>
    <w:rsid w:val="00AD1359"/>
    <w:rsid w:val="00AD1BC9"/>
    <w:rsid w:val="00AD5FE2"/>
    <w:rsid w:val="00AD6622"/>
    <w:rsid w:val="00AD6A1E"/>
    <w:rsid w:val="00AE0918"/>
    <w:rsid w:val="00AE0FA8"/>
    <w:rsid w:val="00AE2FD6"/>
    <w:rsid w:val="00AE54E6"/>
    <w:rsid w:val="00AE7EC3"/>
    <w:rsid w:val="00AF0284"/>
    <w:rsid w:val="00AF0D76"/>
    <w:rsid w:val="00AF29D0"/>
    <w:rsid w:val="00AF718D"/>
    <w:rsid w:val="00B003D0"/>
    <w:rsid w:val="00B02CEB"/>
    <w:rsid w:val="00B06A49"/>
    <w:rsid w:val="00B06CAF"/>
    <w:rsid w:val="00B07D09"/>
    <w:rsid w:val="00B117FD"/>
    <w:rsid w:val="00B11DD6"/>
    <w:rsid w:val="00B120D7"/>
    <w:rsid w:val="00B16B0B"/>
    <w:rsid w:val="00B178BC"/>
    <w:rsid w:val="00B20C85"/>
    <w:rsid w:val="00B22204"/>
    <w:rsid w:val="00B2357B"/>
    <w:rsid w:val="00B27F5F"/>
    <w:rsid w:val="00B30FE4"/>
    <w:rsid w:val="00B35B5C"/>
    <w:rsid w:val="00B40A6C"/>
    <w:rsid w:val="00B411A8"/>
    <w:rsid w:val="00B41387"/>
    <w:rsid w:val="00B43765"/>
    <w:rsid w:val="00B44136"/>
    <w:rsid w:val="00B44DD3"/>
    <w:rsid w:val="00B4619C"/>
    <w:rsid w:val="00B464E8"/>
    <w:rsid w:val="00B472D4"/>
    <w:rsid w:val="00B51640"/>
    <w:rsid w:val="00B51B6F"/>
    <w:rsid w:val="00B522DE"/>
    <w:rsid w:val="00B5423D"/>
    <w:rsid w:val="00B54C74"/>
    <w:rsid w:val="00B55CCD"/>
    <w:rsid w:val="00B561B1"/>
    <w:rsid w:val="00B57945"/>
    <w:rsid w:val="00B61353"/>
    <w:rsid w:val="00B636AC"/>
    <w:rsid w:val="00B6388F"/>
    <w:rsid w:val="00B63FE4"/>
    <w:rsid w:val="00B64E3E"/>
    <w:rsid w:val="00B65507"/>
    <w:rsid w:val="00B655BB"/>
    <w:rsid w:val="00B65BE2"/>
    <w:rsid w:val="00B666BB"/>
    <w:rsid w:val="00B70A5B"/>
    <w:rsid w:val="00B7103C"/>
    <w:rsid w:val="00B710BD"/>
    <w:rsid w:val="00B73B02"/>
    <w:rsid w:val="00B74F0E"/>
    <w:rsid w:val="00B756AF"/>
    <w:rsid w:val="00B769BD"/>
    <w:rsid w:val="00B77A54"/>
    <w:rsid w:val="00B80274"/>
    <w:rsid w:val="00B8450C"/>
    <w:rsid w:val="00B85C8C"/>
    <w:rsid w:val="00B85D5D"/>
    <w:rsid w:val="00B85E0E"/>
    <w:rsid w:val="00B90A17"/>
    <w:rsid w:val="00B92520"/>
    <w:rsid w:val="00B92747"/>
    <w:rsid w:val="00B93EDC"/>
    <w:rsid w:val="00B948FD"/>
    <w:rsid w:val="00B97CD7"/>
    <w:rsid w:val="00BA036C"/>
    <w:rsid w:val="00BA11F1"/>
    <w:rsid w:val="00BA13AF"/>
    <w:rsid w:val="00BA1515"/>
    <w:rsid w:val="00BA1AEF"/>
    <w:rsid w:val="00BA42AD"/>
    <w:rsid w:val="00BA4707"/>
    <w:rsid w:val="00BA5691"/>
    <w:rsid w:val="00BA5ADB"/>
    <w:rsid w:val="00BA6BAC"/>
    <w:rsid w:val="00BA6EB5"/>
    <w:rsid w:val="00BB232E"/>
    <w:rsid w:val="00BB2E6C"/>
    <w:rsid w:val="00BB58FC"/>
    <w:rsid w:val="00BB6FD0"/>
    <w:rsid w:val="00BB76BA"/>
    <w:rsid w:val="00BB796F"/>
    <w:rsid w:val="00BC1E8B"/>
    <w:rsid w:val="00BC1FB8"/>
    <w:rsid w:val="00BC29AF"/>
    <w:rsid w:val="00BC45A7"/>
    <w:rsid w:val="00BC6F7E"/>
    <w:rsid w:val="00BD09AC"/>
    <w:rsid w:val="00BD0B5B"/>
    <w:rsid w:val="00BD4B0F"/>
    <w:rsid w:val="00BD60C8"/>
    <w:rsid w:val="00BD626A"/>
    <w:rsid w:val="00BD7050"/>
    <w:rsid w:val="00BD7543"/>
    <w:rsid w:val="00BD78A2"/>
    <w:rsid w:val="00BE012E"/>
    <w:rsid w:val="00BE01AD"/>
    <w:rsid w:val="00BE0E3B"/>
    <w:rsid w:val="00BE1A80"/>
    <w:rsid w:val="00BE364D"/>
    <w:rsid w:val="00BE4B89"/>
    <w:rsid w:val="00BE5235"/>
    <w:rsid w:val="00BE67BA"/>
    <w:rsid w:val="00BE795B"/>
    <w:rsid w:val="00BF061B"/>
    <w:rsid w:val="00BF0663"/>
    <w:rsid w:val="00BF16A0"/>
    <w:rsid w:val="00BF1A55"/>
    <w:rsid w:val="00BF24F9"/>
    <w:rsid w:val="00BF3318"/>
    <w:rsid w:val="00BF3723"/>
    <w:rsid w:val="00BF3F37"/>
    <w:rsid w:val="00BF5305"/>
    <w:rsid w:val="00BF5365"/>
    <w:rsid w:val="00BF543D"/>
    <w:rsid w:val="00C04057"/>
    <w:rsid w:val="00C05AB3"/>
    <w:rsid w:val="00C115AD"/>
    <w:rsid w:val="00C115E3"/>
    <w:rsid w:val="00C118D8"/>
    <w:rsid w:val="00C1228B"/>
    <w:rsid w:val="00C142E9"/>
    <w:rsid w:val="00C20EC3"/>
    <w:rsid w:val="00C20FEF"/>
    <w:rsid w:val="00C2304D"/>
    <w:rsid w:val="00C240DC"/>
    <w:rsid w:val="00C2571F"/>
    <w:rsid w:val="00C330E7"/>
    <w:rsid w:val="00C34F48"/>
    <w:rsid w:val="00C35660"/>
    <w:rsid w:val="00C35A94"/>
    <w:rsid w:val="00C35B8B"/>
    <w:rsid w:val="00C35FF6"/>
    <w:rsid w:val="00C3739C"/>
    <w:rsid w:val="00C40A9C"/>
    <w:rsid w:val="00C41112"/>
    <w:rsid w:val="00C42407"/>
    <w:rsid w:val="00C426EF"/>
    <w:rsid w:val="00C44708"/>
    <w:rsid w:val="00C5286E"/>
    <w:rsid w:val="00C52917"/>
    <w:rsid w:val="00C53C91"/>
    <w:rsid w:val="00C5496D"/>
    <w:rsid w:val="00C54A19"/>
    <w:rsid w:val="00C57F2B"/>
    <w:rsid w:val="00C57FC2"/>
    <w:rsid w:val="00C60A56"/>
    <w:rsid w:val="00C60ABD"/>
    <w:rsid w:val="00C620D3"/>
    <w:rsid w:val="00C62A7E"/>
    <w:rsid w:val="00C6517E"/>
    <w:rsid w:val="00C65B9F"/>
    <w:rsid w:val="00C70AA9"/>
    <w:rsid w:val="00C714A2"/>
    <w:rsid w:val="00C71CAE"/>
    <w:rsid w:val="00C71F59"/>
    <w:rsid w:val="00C72A8D"/>
    <w:rsid w:val="00C732CF"/>
    <w:rsid w:val="00C74AF9"/>
    <w:rsid w:val="00C7551C"/>
    <w:rsid w:val="00C761A2"/>
    <w:rsid w:val="00C81E6C"/>
    <w:rsid w:val="00C823CB"/>
    <w:rsid w:val="00C83ACE"/>
    <w:rsid w:val="00C908E8"/>
    <w:rsid w:val="00C91051"/>
    <w:rsid w:val="00C91585"/>
    <w:rsid w:val="00C920D7"/>
    <w:rsid w:val="00C9278B"/>
    <w:rsid w:val="00C9405F"/>
    <w:rsid w:val="00C94504"/>
    <w:rsid w:val="00C94CDD"/>
    <w:rsid w:val="00C954A2"/>
    <w:rsid w:val="00C960F4"/>
    <w:rsid w:val="00CA089E"/>
    <w:rsid w:val="00CA1EE3"/>
    <w:rsid w:val="00CA2199"/>
    <w:rsid w:val="00CA281D"/>
    <w:rsid w:val="00CA36C7"/>
    <w:rsid w:val="00CA573B"/>
    <w:rsid w:val="00CA59CA"/>
    <w:rsid w:val="00CA6979"/>
    <w:rsid w:val="00CA7BDA"/>
    <w:rsid w:val="00CA7F5E"/>
    <w:rsid w:val="00CB1B52"/>
    <w:rsid w:val="00CB4850"/>
    <w:rsid w:val="00CC1D8F"/>
    <w:rsid w:val="00CC2F1D"/>
    <w:rsid w:val="00CC48ED"/>
    <w:rsid w:val="00CC6388"/>
    <w:rsid w:val="00CC7428"/>
    <w:rsid w:val="00CD21A4"/>
    <w:rsid w:val="00CD261F"/>
    <w:rsid w:val="00CD27F2"/>
    <w:rsid w:val="00CD2839"/>
    <w:rsid w:val="00CD41B7"/>
    <w:rsid w:val="00CD45F8"/>
    <w:rsid w:val="00CD4770"/>
    <w:rsid w:val="00CD4D4E"/>
    <w:rsid w:val="00CD7B18"/>
    <w:rsid w:val="00CE033B"/>
    <w:rsid w:val="00CE099C"/>
    <w:rsid w:val="00CE483D"/>
    <w:rsid w:val="00CE626C"/>
    <w:rsid w:val="00CE64E7"/>
    <w:rsid w:val="00CE79F9"/>
    <w:rsid w:val="00CE7E7C"/>
    <w:rsid w:val="00CF1AA3"/>
    <w:rsid w:val="00CF496D"/>
    <w:rsid w:val="00CF5342"/>
    <w:rsid w:val="00CF70A6"/>
    <w:rsid w:val="00D012D1"/>
    <w:rsid w:val="00D038E6"/>
    <w:rsid w:val="00D05BDD"/>
    <w:rsid w:val="00D06503"/>
    <w:rsid w:val="00D07707"/>
    <w:rsid w:val="00D112F8"/>
    <w:rsid w:val="00D12A20"/>
    <w:rsid w:val="00D1378B"/>
    <w:rsid w:val="00D143D1"/>
    <w:rsid w:val="00D14D91"/>
    <w:rsid w:val="00D156A4"/>
    <w:rsid w:val="00D15CC4"/>
    <w:rsid w:val="00D20296"/>
    <w:rsid w:val="00D22B3E"/>
    <w:rsid w:val="00D23E08"/>
    <w:rsid w:val="00D2420C"/>
    <w:rsid w:val="00D24F7D"/>
    <w:rsid w:val="00D267BA"/>
    <w:rsid w:val="00D26F81"/>
    <w:rsid w:val="00D30D32"/>
    <w:rsid w:val="00D311AD"/>
    <w:rsid w:val="00D3139C"/>
    <w:rsid w:val="00D3337A"/>
    <w:rsid w:val="00D34F75"/>
    <w:rsid w:val="00D352DA"/>
    <w:rsid w:val="00D412BC"/>
    <w:rsid w:val="00D427B6"/>
    <w:rsid w:val="00D441F8"/>
    <w:rsid w:val="00D46155"/>
    <w:rsid w:val="00D501F1"/>
    <w:rsid w:val="00D55C8D"/>
    <w:rsid w:val="00D56C91"/>
    <w:rsid w:val="00D57189"/>
    <w:rsid w:val="00D60163"/>
    <w:rsid w:val="00D60610"/>
    <w:rsid w:val="00D618DF"/>
    <w:rsid w:val="00D631BF"/>
    <w:rsid w:val="00D70845"/>
    <w:rsid w:val="00D73E81"/>
    <w:rsid w:val="00D762B3"/>
    <w:rsid w:val="00D83CD9"/>
    <w:rsid w:val="00D84422"/>
    <w:rsid w:val="00D84F19"/>
    <w:rsid w:val="00D85464"/>
    <w:rsid w:val="00D8655D"/>
    <w:rsid w:val="00D87C42"/>
    <w:rsid w:val="00D90494"/>
    <w:rsid w:val="00D91F37"/>
    <w:rsid w:val="00D92900"/>
    <w:rsid w:val="00D93A5C"/>
    <w:rsid w:val="00D93CB1"/>
    <w:rsid w:val="00D958B3"/>
    <w:rsid w:val="00D95F90"/>
    <w:rsid w:val="00D96278"/>
    <w:rsid w:val="00D97312"/>
    <w:rsid w:val="00D973B3"/>
    <w:rsid w:val="00D9769A"/>
    <w:rsid w:val="00DA089C"/>
    <w:rsid w:val="00DA0FC0"/>
    <w:rsid w:val="00DA1070"/>
    <w:rsid w:val="00DA2E3F"/>
    <w:rsid w:val="00DA3332"/>
    <w:rsid w:val="00DA532B"/>
    <w:rsid w:val="00DA56A7"/>
    <w:rsid w:val="00DA6D19"/>
    <w:rsid w:val="00DA72AF"/>
    <w:rsid w:val="00DA74DB"/>
    <w:rsid w:val="00DB024E"/>
    <w:rsid w:val="00DB3371"/>
    <w:rsid w:val="00DB378F"/>
    <w:rsid w:val="00DB5248"/>
    <w:rsid w:val="00DB6F5C"/>
    <w:rsid w:val="00DB76A6"/>
    <w:rsid w:val="00DB7920"/>
    <w:rsid w:val="00DB7B37"/>
    <w:rsid w:val="00DC14A5"/>
    <w:rsid w:val="00DC28A2"/>
    <w:rsid w:val="00DC2D17"/>
    <w:rsid w:val="00DC4B47"/>
    <w:rsid w:val="00DC6135"/>
    <w:rsid w:val="00DC6B45"/>
    <w:rsid w:val="00DC791B"/>
    <w:rsid w:val="00DD0B74"/>
    <w:rsid w:val="00DD1C5C"/>
    <w:rsid w:val="00DD32E5"/>
    <w:rsid w:val="00DD3F88"/>
    <w:rsid w:val="00DD4C7D"/>
    <w:rsid w:val="00DD58D2"/>
    <w:rsid w:val="00DD6E1D"/>
    <w:rsid w:val="00DE0BD9"/>
    <w:rsid w:val="00DE2212"/>
    <w:rsid w:val="00DE2768"/>
    <w:rsid w:val="00DE2A87"/>
    <w:rsid w:val="00DE355D"/>
    <w:rsid w:val="00DE3AC7"/>
    <w:rsid w:val="00DE3C0D"/>
    <w:rsid w:val="00DE4008"/>
    <w:rsid w:val="00DE5161"/>
    <w:rsid w:val="00DF024E"/>
    <w:rsid w:val="00DF1391"/>
    <w:rsid w:val="00DF140E"/>
    <w:rsid w:val="00DF2D0B"/>
    <w:rsid w:val="00DF32A8"/>
    <w:rsid w:val="00DF3F3B"/>
    <w:rsid w:val="00DF6E2A"/>
    <w:rsid w:val="00E008FA"/>
    <w:rsid w:val="00E01E80"/>
    <w:rsid w:val="00E04B1A"/>
    <w:rsid w:val="00E0506D"/>
    <w:rsid w:val="00E05280"/>
    <w:rsid w:val="00E05C0D"/>
    <w:rsid w:val="00E06335"/>
    <w:rsid w:val="00E10040"/>
    <w:rsid w:val="00E110B9"/>
    <w:rsid w:val="00E11531"/>
    <w:rsid w:val="00E117EB"/>
    <w:rsid w:val="00E20B0A"/>
    <w:rsid w:val="00E21A1F"/>
    <w:rsid w:val="00E23728"/>
    <w:rsid w:val="00E23B06"/>
    <w:rsid w:val="00E26120"/>
    <w:rsid w:val="00E26AF0"/>
    <w:rsid w:val="00E3115C"/>
    <w:rsid w:val="00E3128D"/>
    <w:rsid w:val="00E31A6B"/>
    <w:rsid w:val="00E323FB"/>
    <w:rsid w:val="00E32AAB"/>
    <w:rsid w:val="00E3410C"/>
    <w:rsid w:val="00E34804"/>
    <w:rsid w:val="00E35499"/>
    <w:rsid w:val="00E35C45"/>
    <w:rsid w:val="00E361B2"/>
    <w:rsid w:val="00E37F67"/>
    <w:rsid w:val="00E424F1"/>
    <w:rsid w:val="00E44D2F"/>
    <w:rsid w:val="00E50837"/>
    <w:rsid w:val="00E52807"/>
    <w:rsid w:val="00E5282C"/>
    <w:rsid w:val="00E54877"/>
    <w:rsid w:val="00E54A11"/>
    <w:rsid w:val="00E559A7"/>
    <w:rsid w:val="00E5668E"/>
    <w:rsid w:val="00E568FF"/>
    <w:rsid w:val="00E570A7"/>
    <w:rsid w:val="00E577DA"/>
    <w:rsid w:val="00E57EEB"/>
    <w:rsid w:val="00E60303"/>
    <w:rsid w:val="00E628FE"/>
    <w:rsid w:val="00E62F10"/>
    <w:rsid w:val="00E6481D"/>
    <w:rsid w:val="00E65142"/>
    <w:rsid w:val="00E65290"/>
    <w:rsid w:val="00E65DDC"/>
    <w:rsid w:val="00E66127"/>
    <w:rsid w:val="00E711D6"/>
    <w:rsid w:val="00E74934"/>
    <w:rsid w:val="00E75C6B"/>
    <w:rsid w:val="00E75D5F"/>
    <w:rsid w:val="00E77C3C"/>
    <w:rsid w:val="00E77F2C"/>
    <w:rsid w:val="00E829A4"/>
    <w:rsid w:val="00E8335B"/>
    <w:rsid w:val="00E83FD3"/>
    <w:rsid w:val="00E841F4"/>
    <w:rsid w:val="00E84D07"/>
    <w:rsid w:val="00E84F7A"/>
    <w:rsid w:val="00E868DF"/>
    <w:rsid w:val="00E86D6B"/>
    <w:rsid w:val="00E8779E"/>
    <w:rsid w:val="00E877A4"/>
    <w:rsid w:val="00E90306"/>
    <w:rsid w:val="00E926D8"/>
    <w:rsid w:val="00E93967"/>
    <w:rsid w:val="00E939A3"/>
    <w:rsid w:val="00E9415C"/>
    <w:rsid w:val="00E96004"/>
    <w:rsid w:val="00E974A1"/>
    <w:rsid w:val="00EA0F06"/>
    <w:rsid w:val="00EA15DB"/>
    <w:rsid w:val="00EA2586"/>
    <w:rsid w:val="00EA2B94"/>
    <w:rsid w:val="00EA3B29"/>
    <w:rsid w:val="00EA4C1E"/>
    <w:rsid w:val="00EA5C83"/>
    <w:rsid w:val="00EA63EB"/>
    <w:rsid w:val="00EA6959"/>
    <w:rsid w:val="00EA6CA1"/>
    <w:rsid w:val="00EA6DCE"/>
    <w:rsid w:val="00EA7413"/>
    <w:rsid w:val="00EB2292"/>
    <w:rsid w:val="00EB513E"/>
    <w:rsid w:val="00EB60BE"/>
    <w:rsid w:val="00EB690D"/>
    <w:rsid w:val="00EB6A6F"/>
    <w:rsid w:val="00EB77CF"/>
    <w:rsid w:val="00EB7C7C"/>
    <w:rsid w:val="00EC041A"/>
    <w:rsid w:val="00EC2C79"/>
    <w:rsid w:val="00EC4E66"/>
    <w:rsid w:val="00EC52A9"/>
    <w:rsid w:val="00EC6F9E"/>
    <w:rsid w:val="00EC772E"/>
    <w:rsid w:val="00EC7FB8"/>
    <w:rsid w:val="00ED2075"/>
    <w:rsid w:val="00ED3B1B"/>
    <w:rsid w:val="00ED6BA5"/>
    <w:rsid w:val="00EE36D0"/>
    <w:rsid w:val="00EE5E69"/>
    <w:rsid w:val="00EE6505"/>
    <w:rsid w:val="00EE674B"/>
    <w:rsid w:val="00EF27B1"/>
    <w:rsid w:val="00EF3205"/>
    <w:rsid w:val="00EF3650"/>
    <w:rsid w:val="00EF3C67"/>
    <w:rsid w:val="00EF4BA9"/>
    <w:rsid w:val="00EF665F"/>
    <w:rsid w:val="00EF77F2"/>
    <w:rsid w:val="00F00727"/>
    <w:rsid w:val="00F0116F"/>
    <w:rsid w:val="00F011E0"/>
    <w:rsid w:val="00F01C07"/>
    <w:rsid w:val="00F029E1"/>
    <w:rsid w:val="00F033B4"/>
    <w:rsid w:val="00F0737D"/>
    <w:rsid w:val="00F074D9"/>
    <w:rsid w:val="00F10308"/>
    <w:rsid w:val="00F1058A"/>
    <w:rsid w:val="00F10D82"/>
    <w:rsid w:val="00F117E9"/>
    <w:rsid w:val="00F11E4C"/>
    <w:rsid w:val="00F16A49"/>
    <w:rsid w:val="00F20632"/>
    <w:rsid w:val="00F21035"/>
    <w:rsid w:val="00F2310B"/>
    <w:rsid w:val="00F23449"/>
    <w:rsid w:val="00F239C1"/>
    <w:rsid w:val="00F24669"/>
    <w:rsid w:val="00F25354"/>
    <w:rsid w:val="00F2591F"/>
    <w:rsid w:val="00F271E3"/>
    <w:rsid w:val="00F33DF5"/>
    <w:rsid w:val="00F34340"/>
    <w:rsid w:val="00F34F72"/>
    <w:rsid w:val="00F353E5"/>
    <w:rsid w:val="00F356FC"/>
    <w:rsid w:val="00F35C40"/>
    <w:rsid w:val="00F3755B"/>
    <w:rsid w:val="00F37A90"/>
    <w:rsid w:val="00F4260C"/>
    <w:rsid w:val="00F43C86"/>
    <w:rsid w:val="00F46C15"/>
    <w:rsid w:val="00F54A60"/>
    <w:rsid w:val="00F55204"/>
    <w:rsid w:val="00F554A3"/>
    <w:rsid w:val="00F57F32"/>
    <w:rsid w:val="00F61FBE"/>
    <w:rsid w:val="00F6298F"/>
    <w:rsid w:val="00F660F2"/>
    <w:rsid w:val="00F66164"/>
    <w:rsid w:val="00F678E7"/>
    <w:rsid w:val="00F67EDC"/>
    <w:rsid w:val="00F7123D"/>
    <w:rsid w:val="00F717A9"/>
    <w:rsid w:val="00F71FF2"/>
    <w:rsid w:val="00F72274"/>
    <w:rsid w:val="00F73AC7"/>
    <w:rsid w:val="00F74E90"/>
    <w:rsid w:val="00F801FB"/>
    <w:rsid w:val="00F825C4"/>
    <w:rsid w:val="00F826FC"/>
    <w:rsid w:val="00F83141"/>
    <w:rsid w:val="00F86054"/>
    <w:rsid w:val="00F86774"/>
    <w:rsid w:val="00F901B9"/>
    <w:rsid w:val="00F911B4"/>
    <w:rsid w:val="00F91E92"/>
    <w:rsid w:val="00F92269"/>
    <w:rsid w:val="00F97D20"/>
    <w:rsid w:val="00FA01C2"/>
    <w:rsid w:val="00FA4971"/>
    <w:rsid w:val="00FA5D6D"/>
    <w:rsid w:val="00FA656D"/>
    <w:rsid w:val="00FB0C35"/>
    <w:rsid w:val="00FB197F"/>
    <w:rsid w:val="00FB1E45"/>
    <w:rsid w:val="00FB1FA1"/>
    <w:rsid w:val="00FB29DD"/>
    <w:rsid w:val="00FB3E97"/>
    <w:rsid w:val="00FB3EC0"/>
    <w:rsid w:val="00FB42BE"/>
    <w:rsid w:val="00FB6AAC"/>
    <w:rsid w:val="00FB77D6"/>
    <w:rsid w:val="00FC139E"/>
    <w:rsid w:val="00FC2366"/>
    <w:rsid w:val="00FC3EF3"/>
    <w:rsid w:val="00FC4543"/>
    <w:rsid w:val="00FC4F3A"/>
    <w:rsid w:val="00FC5784"/>
    <w:rsid w:val="00FC5C95"/>
    <w:rsid w:val="00FC5F89"/>
    <w:rsid w:val="00FC618B"/>
    <w:rsid w:val="00FD0B0A"/>
    <w:rsid w:val="00FD1848"/>
    <w:rsid w:val="00FD1959"/>
    <w:rsid w:val="00FD1E79"/>
    <w:rsid w:val="00FD292F"/>
    <w:rsid w:val="00FD2CF5"/>
    <w:rsid w:val="00FD3271"/>
    <w:rsid w:val="00FD34CA"/>
    <w:rsid w:val="00FD50D3"/>
    <w:rsid w:val="00FD61F3"/>
    <w:rsid w:val="00FD7469"/>
    <w:rsid w:val="00FD75D8"/>
    <w:rsid w:val="00FE06C6"/>
    <w:rsid w:val="00FE20D9"/>
    <w:rsid w:val="00FE3342"/>
    <w:rsid w:val="00FE3A96"/>
    <w:rsid w:val="00FE3E75"/>
    <w:rsid w:val="00FE5BB5"/>
    <w:rsid w:val="00FE7E40"/>
    <w:rsid w:val="00FF14EE"/>
    <w:rsid w:val="00FF2517"/>
    <w:rsid w:val="00FF287C"/>
    <w:rsid w:val="00FF43AE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EA4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E66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3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ing2">
    <w:name w:val="Strong"/>
    <w:basedOn w:val="Standardstycketypsnitt"/>
    <w:uiPriority w:val="22"/>
    <w:qFormat/>
    <w:rsid w:val="008E3E66"/>
    <w:rPr>
      <w:b/>
      <w:bCs/>
    </w:rPr>
  </w:style>
  <w:style w:type="character" w:customStyle="1" w:styleId="apple-converted-space">
    <w:name w:val="apple-converted-space"/>
    <w:basedOn w:val="Standardstycketypsnitt"/>
    <w:rsid w:val="008E3E66"/>
  </w:style>
  <w:style w:type="character" w:styleId="Kommentarsreferens">
    <w:name w:val="annotation reference"/>
    <w:basedOn w:val="Standardstycketypsnitt"/>
    <w:uiPriority w:val="99"/>
    <w:semiHidden/>
    <w:unhideWhenUsed/>
    <w:rsid w:val="003A2C4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2C4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A2C4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2C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2C42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3A2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A2C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E66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3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ing2">
    <w:name w:val="Strong"/>
    <w:basedOn w:val="Standardstycketypsnitt"/>
    <w:uiPriority w:val="22"/>
    <w:qFormat/>
    <w:rsid w:val="008E3E66"/>
    <w:rPr>
      <w:b/>
      <w:bCs/>
    </w:rPr>
  </w:style>
  <w:style w:type="character" w:customStyle="1" w:styleId="apple-converted-space">
    <w:name w:val="apple-converted-space"/>
    <w:basedOn w:val="Standardstycketypsnitt"/>
    <w:rsid w:val="008E3E66"/>
  </w:style>
  <w:style w:type="character" w:styleId="Kommentarsreferens">
    <w:name w:val="annotation reference"/>
    <w:basedOn w:val="Standardstycketypsnitt"/>
    <w:uiPriority w:val="99"/>
    <w:semiHidden/>
    <w:unhideWhenUsed/>
    <w:rsid w:val="003A2C4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2C4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A2C4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2C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2C42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3A2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A2C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99DA37-48B2-8845-8358-B5FD50F4E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970</Characters>
  <Application>Microsoft Macintosh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SP</dc:creator>
  <cp:keywords/>
  <dc:description/>
  <cp:lastModifiedBy>Peter Nygren</cp:lastModifiedBy>
  <cp:revision>4</cp:revision>
  <cp:lastPrinted>2014-02-14T10:20:00Z</cp:lastPrinted>
  <dcterms:created xsi:type="dcterms:W3CDTF">2015-05-18T10:35:00Z</dcterms:created>
  <dcterms:modified xsi:type="dcterms:W3CDTF">2015-05-26T11:35:00Z</dcterms:modified>
</cp:coreProperties>
</file>